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9427C6" w14:textId="54427FA6" w:rsidR="00001715" w:rsidRDefault="00001715" w:rsidP="00001715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Theme="majorBidi" w:hAnsiTheme="majorBidi" w:cstheme="majorBidi"/>
          <w:sz w:val="24"/>
        </w:rPr>
      </w:pPr>
    </w:p>
    <w:p w14:paraId="3BC99A5E" w14:textId="23C0399E" w:rsidR="00675741" w:rsidRPr="00675741" w:rsidRDefault="003550A0" w:rsidP="00675741">
      <w:pPr>
        <w:pBdr>
          <w:top w:val="nil"/>
          <w:left w:val="nil"/>
          <w:bottom w:val="nil"/>
          <w:right w:val="nil"/>
          <w:between w:val="nil"/>
          <w:bar w:val="nil"/>
        </w:pBdr>
        <w:jc w:val="center"/>
        <w:rPr>
          <w:rFonts w:asciiTheme="majorBidi" w:hAnsiTheme="majorBidi" w:cstheme="majorBidi"/>
          <w:color w:val="auto"/>
          <w:szCs w:val="32"/>
        </w:rPr>
      </w:pPr>
      <w:r>
        <w:rPr>
          <w:rFonts w:asciiTheme="majorBidi" w:hAnsiTheme="majorBidi" w:cstheme="majorBidi"/>
          <w:color w:val="auto"/>
          <w:szCs w:val="32"/>
        </w:rPr>
        <w:t xml:space="preserve">Supplementary </w:t>
      </w:r>
      <w:r w:rsidR="00DD1F52">
        <w:rPr>
          <w:rFonts w:asciiTheme="majorBidi" w:hAnsiTheme="majorBidi" w:cstheme="majorBidi"/>
          <w:color w:val="auto"/>
          <w:szCs w:val="32"/>
        </w:rPr>
        <w:t>F</w:t>
      </w:r>
      <w:r>
        <w:rPr>
          <w:rFonts w:asciiTheme="majorBidi" w:hAnsiTheme="majorBidi" w:cstheme="majorBidi"/>
          <w:color w:val="auto"/>
          <w:szCs w:val="32"/>
        </w:rPr>
        <w:t xml:space="preserve">ile </w:t>
      </w:r>
      <w:r w:rsidR="00DD1F52">
        <w:rPr>
          <w:rFonts w:asciiTheme="majorBidi" w:hAnsiTheme="majorBidi" w:cstheme="majorBidi"/>
          <w:color w:val="auto"/>
          <w:szCs w:val="32"/>
        </w:rPr>
        <w:t>S</w:t>
      </w:r>
      <w:r w:rsidR="00DD45E9">
        <w:rPr>
          <w:rFonts w:asciiTheme="majorBidi" w:hAnsiTheme="majorBidi" w:cstheme="majorBidi"/>
          <w:color w:val="auto"/>
          <w:szCs w:val="32"/>
        </w:rPr>
        <w:t>1</w:t>
      </w:r>
      <w:r w:rsidR="0061373A">
        <w:rPr>
          <w:rFonts w:asciiTheme="majorBidi" w:hAnsiTheme="majorBidi" w:cstheme="majorBidi"/>
          <w:color w:val="auto"/>
          <w:szCs w:val="32"/>
        </w:rPr>
        <w:t>.</w:t>
      </w:r>
      <w:r>
        <w:rPr>
          <w:rFonts w:asciiTheme="majorBidi" w:hAnsiTheme="majorBidi" w:cstheme="majorBidi"/>
          <w:color w:val="auto"/>
          <w:szCs w:val="32"/>
        </w:rPr>
        <w:t xml:space="preserve"> </w:t>
      </w:r>
      <w:r w:rsidR="00675741" w:rsidRPr="00675741">
        <w:rPr>
          <w:rFonts w:asciiTheme="majorBidi" w:hAnsiTheme="majorBidi" w:cstheme="majorBidi"/>
          <w:color w:val="auto"/>
          <w:szCs w:val="32"/>
        </w:rPr>
        <w:t xml:space="preserve">Topic Guides </w:t>
      </w:r>
    </w:p>
    <w:p w14:paraId="59E7D22D" w14:textId="77777777" w:rsidR="00675741" w:rsidRDefault="00675741" w:rsidP="00001715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Theme="majorBidi" w:hAnsiTheme="majorBidi" w:cstheme="majorBidi"/>
          <w:color w:val="auto"/>
          <w:sz w:val="24"/>
        </w:rPr>
      </w:pPr>
    </w:p>
    <w:p w14:paraId="1627EC48" w14:textId="2492BC8F" w:rsidR="00675741" w:rsidRPr="00B57BDD" w:rsidRDefault="00DD1F52" w:rsidP="00675741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Theme="majorBidi" w:hAnsiTheme="majorBidi" w:cstheme="majorBidi"/>
          <w:color w:val="auto"/>
          <w:sz w:val="28"/>
          <w:szCs w:val="28"/>
        </w:rPr>
      </w:pPr>
      <w:r w:rsidRPr="00B57BDD">
        <w:rPr>
          <w:rFonts w:asciiTheme="majorBidi" w:hAnsiTheme="majorBidi" w:cstheme="majorBidi"/>
          <w:color w:val="auto"/>
          <w:sz w:val="28"/>
          <w:szCs w:val="28"/>
        </w:rPr>
        <w:t>Focus group discussions and interviews with o</w:t>
      </w:r>
      <w:r w:rsidR="00675741" w:rsidRPr="00B57BDD">
        <w:rPr>
          <w:rFonts w:asciiTheme="majorBidi" w:hAnsiTheme="majorBidi" w:cstheme="majorBidi"/>
          <w:color w:val="auto"/>
          <w:sz w:val="28"/>
          <w:szCs w:val="28"/>
        </w:rPr>
        <w:t xml:space="preserve">lder </w:t>
      </w:r>
      <w:r w:rsidRPr="00B57BDD">
        <w:rPr>
          <w:rFonts w:asciiTheme="majorBidi" w:hAnsiTheme="majorBidi" w:cstheme="majorBidi"/>
          <w:color w:val="auto"/>
          <w:sz w:val="28"/>
          <w:szCs w:val="28"/>
        </w:rPr>
        <w:t>p</w:t>
      </w:r>
      <w:r w:rsidR="00675741" w:rsidRPr="00B57BDD">
        <w:rPr>
          <w:rFonts w:asciiTheme="majorBidi" w:hAnsiTheme="majorBidi" w:cstheme="majorBidi"/>
          <w:color w:val="auto"/>
          <w:sz w:val="28"/>
          <w:szCs w:val="28"/>
        </w:rPr>
        <w:t>eople (users of PHCCs services)</w:t>
      </w:r>
    </w:p>
    <w:p w14:paraId="470663A2" w14:textId="77777777" w:rsidR="00675741" w:rsidRPr="00675741" w:rsidRDefault="00675741" w:rsidP="00001715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Theme="majorBidi" w:hAnsiTheme="majorBidi" w:cstheme="majorBidi"/>
          <w:color w:val="auto"/>
          <w:sz w:val="28"/>
          <w:szCs w:val="28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555"/>
        <w:gridCol w:w="6929"/>
        <w:gridCol w:w="1150"/>
      </w:tblGrid>
      <w:tr w:rsidR="00675741" w:rsidRPr="004F6DD7" w14:paraId="184150D3" w14:textId="77777777" w:rsidTr="005511FF">
        <w:tc>
          <w:tcPr>
            <w:tcW w:w="1555" w:type="dxa"/>
          </w:tcPr>
          <w:p w14:paraId="0D0DD018" w14:textId="77777777" w:rsidR="00675741" w:rsidRPr="004F6DD7" w:rsidRDefault="00675741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4F6DD7">
              <w:rPr>
                <w:rFonts w:asciiTheme="majorBidi" w:hAnsiTheme="majorBidi" w:cstheme="majorBidi"/>
                <w:color w:val="auto"/>
                <w:sz w:val="24"/>
              </w:rPr>
              <w:t>Guide</w:t>
            </w:r>
          </w:p>
        </w:tc>
        <w:tc>
          <w:tcPr>
            <w:tcW w:w="6929" w:type="dxa"/>
          </w:tcPr>
          <w:p w14:paraId="65F4DD17" w14:textId="77777777" w:rsidR="00675741" w:rsidRPr="004F6DD7" w:rsidRDefault="00675741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4F6DD7">
              <w:rPr>
                <w:rFonts w:asciiTheme="majorBidi" w:hAnsiTheme="majorBidi" w:cstheme="majorBidi"/>
                <w:color w:val="auto"/>
                <w:sz w:val="24"/>
              </w:rPr>
              <w:t>Questions</w:t>
            </w:r>
          </w:p>
        </w:tc>
        <w:tc>
          <w:tcPr>
            <w:tcW w:w="1150" w:type="dxa"/>
          </w:tcPr>
          <w:p w14:paraId="7DD2BA48" w14:textId="77777777" w:rsidR="00675741" w:rsidRPr="004F6DD7" w:rsidRDefault="00675741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4F6DD7">
              <w:rPr>
                <w:rFonts w:asciiTheme="majorBidi" w:hAnsiTheme="majorBidi" w:cstheme="majorBidi"/>
                <w:color w:val="auto"/>
                <w:sz w:val="24"/>
              </w:rPr>
              <w:t>Duration</w:t>
            </w:r>
          </w:p>
        </w:tc>
      </w:tr>
      <w:tr w:rsidR="00675741" w:rsidRPr="004F6DD7" w14:paraId="19E47B30" w14:textId="77777777" w:rsidTr="005511FF">
        <w:tc>
          <w:tcPr>
            <w:tcW w:w="1555" w:type="dxa"/>
          </w:tcPr>
          <w:p w14:paraId="1CC65B16" w14:textId="77777777" w:rsidR="00675741" w:rsidRPr="004F6DD7" w:rsidRDefault="00675741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4F6DD7">
              <w:rPr>
                <w:rFonts w:asciiTheme="majorBidi" w:hAnsiTheme="majorBidi" w:cstheme="majorBidi"/>
                <w:color w:val="auto"/>
                <w:sz w:val="24"/>
              </w:rPr>
              <w:t>Welcome</w:t>
            </w:r>
          </w:p>
        </w:tc>
        <w:tc>
          <w:tcPr>
            <w:tcW w:w="6929" w:type="dxa"/>
          </w:tcPr>
          <w:p w14:paraId="00A129D2" w14:textId="77777777" w:rsidR="00675741" w:rsidRPr="00F02A5D" w:rsidRDefault="00675741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F02A5D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Welcome participants and thank them for their valuable pa</w:t>
            </w:r>
            <w:r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r</w:t>
            </w:r>
            <w:r w:rsidRPr="00F02A5D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ticipation</w:t>
            </w:r>
          </w:p>
        </w:tc>
        <w:tc>
          <w:tcPr>
            <w:tcW w:w="1150" w:type="dxa"/>
          </w:tcPr>
          <w:p w14:paraId="41CE1410" w14:textId="77777777" w:rsidR="00675741" w:rsidRPr="004F6DD7" w:rsidRDefault="00675741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 xml:space="preserve">2 </w:t>
            </w:r>
            <w:r w:rsidRPr="004F6DD7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minutes</w:t>
            </w:r>
          </w:p>
        </w:tc>
      </w:tr>
      <w:tr w:rsidR="00675741" w:rsidRPr="004F6DD7" w14:paraId="4C200EFD" w14:textId="77777777" w:rsidTr="005511FF">
        <w:tc>
          <w:tcPr>
            <w:tcW w:w="1555" w:type="dxa"/>
          </w:tcPr>
          <w:p w14:paraId="6D56A96A" w14:textId="77777777" w:rsidR="00675741" w:rsidRPr="004F6DD7" w:rsidRDefault="00675741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4F6DD7">
              <w:rPr>
                <w:rFonts w:asciiTheme="majorBidi" w:hAnsiTheme="majorBidi" w:cstheme="majorBidi"/>
                <w:color w:val="auto"/>
                <w:sz w:val="24"/>
              </w:rPr>
              <w:t>Introduction</w:t>
            </w:r>
          </w:p>
        </w:tc>
        <w:tc>
          <w:tcPr>
            <w:tcW w:w="6929" w:type="dxa"/>
          </w:tcPr>
          <w:p w14:paraId="30AE4490" w14:textId="77777777" w:rsidR="00675741" w:rsidRPr="004F6DD7" w:rsidRDefault="00675741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4F6DD7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Researcher introduces herself</w:t>
            </w:r>
          </w:p>
          <w:p w14:paraId="2889284C" w14:textId="77777777" w:rsidR="00675741" w:rsidRPr="004F6DD7" w:rsidRDefault="00675741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4F6DD7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Study aims</w:t>
            </w:r>
          </w:p>
          <w:p w14:paraId="30DBB93D" w14:textId="77777777" w:rsidR="00675741" w:rsidRPr="004F6DD7" w:rsidRDefault="00675741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4F6DD7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Description of the focus group discussion/interview rules</w:t>
            </w:r>
          </w:p>
        </w:tc>
        <w:tc>
          <w:tcPr>
            <w:tcW w:w="1150" w:type="dxa"/>
          </w:tcPr>
          <w:p w14:paraId="785E1387" w14:textId="77777777" w:rsidR="00675741" w:rsidRPr="004F6DD7" w:rsidRDefault="00675741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4F6DD7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5 minutes</w:t>
            </w:r>
          </w:p>
        </w:tc>
      </w:tr>
      <w:tr w:rsidR="00675741" w:rsidRPr="004F6DD7" w14:paraId="62D807B4" w14:textId="77777777" w:rsidTr="005511FF">
        <w:tc>
          <w:tcPr>
            <w:tcW w:w="1555" w:type="dxa"/>
          </w:tcPr>
          <w:p w14:paraId="04EBDDF3" w14:textId="77777777" w:rsidR="00675741" w:rsidRPr="004F6DD7" w:rsidRDefault="00675741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4F6DD7">
              <w:rPr>
                <w:rFonts w:asciiTheme="majorBidi" w:hAnsiTheme="majorBidi" w:cstheme="majorBidi"/>
                <w:color w:val="auto"/>
                <w:sz w:val="24"/>
              </w:rPr>
              <w:t>Warm up</w:t>
            </w:r>
          </w:p>
        </w:tc>
        <w:tc>
          <w:tcPr>
            <w:tcW w:w="6929" w:type="dxa"/>
          </w:tcPr>
          <w:p w14:paraId="67AE652D" w14:textId="77777777" w:rsidR="00675741" w:rsidRPr="00E40194" w:rsidRDefault="00675741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In your opinion, what are</w:t>
            </w:r>
            <w:r w:rsidRPr="004F6DD7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 xml:space="preserve"> PHC services</w:t>
            </w:r>
            <w:r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?</w:t>
            </w:r>
          </w:p>
        </w:tc>
        <w:tc>
          <w:tcPr>
            <w:tcW w:w="1150" w:type="dxa"/>
          </w:tcPr>
          <w:p w14:paraId="286C6E81" w14:textId="77777777" w:rsidR="00675741" w:rsidRPr="004F6DD7" w:rsidRDefault="00675741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3 minutes</w:t>
            </w:r>
          </w:p>
        </w:tc>
      </w:tr>
      <w:tr w:rsidR="00675741" w:rsidRPr="004F6DD7" w14:paraId="40D90370" w14:textId="77777777" w:rsidTr="005511FF">
        <w:tc>
          <w:tcPr>
            <w:tcW w:w="1555" w:type="dxa"/>
          </w:tcPr>
          <w:p w14:paraId="14AC711D" w14:textId="77777777" w:rsidR="00675741" w:rsidRPr="004F6DD7" w:rsidRDefault="00675741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4F6DD7">
              <w:rPr>
                <w:rFonts w:asciiTheme="majorBidi" w:hAnsiTheme="majorBidi" w:cstheme="majorBidi"/>
                <w:color w:val="auto"/>
                <w:sz w:val="24"/>
              </w:rPr>
              <w:t>Discussion</w:t>
            </w:r>
          </w:p>
        </w:tc>
        <w:tc>
          <w:tcPr>
            <w:tcW w:w="6929" w:type="dxa"/>
          </w:tcPr>
          <w:p w14:paraId="367C2E84" w14:textId="77777777" w:rsidR="00675741" w:rsidRPr="00E40194" w:rsidRDefault="00675741" w:rsidP="005511F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jc w:val="both"/>
              <w:rPr>
                <w:rFonts w:asciiTheme="majorBidi" w:hAnsiTheme="majorBidi" w:cstheme="majorBidi"/>
                <w:color w:val="000000" w:themeColor="text1"/>
                <w:sz w:val="24"/>
              </w:rPr>
            </w:pPr>
            <w:r w:rsidRPr="00AC211C">
              <w:rPr>
                <w:rFonts w:asciiTheme="majorBidi" w:hAnsiTheme="majorBidi" w:cstheme="majorBidi"/>
                <w:b w:val="0"/>
                <w:bCs/>
                <w:color w:val="000000" w:themeColor="text1"/>
                <w:sz w:val="24"/>
              </w:rPr>
              <w:t xml:space="preserve">- </w:t>
            </w:r>
            <w:r>
              <w:rPr>
                <w:rFonts w:asciiTheme="majorBidi" w:hAnsiTheme="majorBidi" w:cstheme="majorBidi"/>
                <w:b w:val="0"/>
                <w:bCs/>
                <w:color w:val="000000" w:themeColor="text1"/>
                <w:sz w:val="24"/>
              </w:rPr>
              <w:t>Describe your</w:t>
            </w:r>
            <w:r w:rsidRPr="00AC211C">
              <w:rPr>
                <w:rFonts w:asciiTheme="majorBidi" w:hAnsiTheme="majorBidi" w:cstheme="majorBidi"/>
                <w:b w:val="0"/>
                <w:bCs/>
                <w:color w:val="000000" w:themeColor="text1"/>
                <w:sz w:val="24"/>
              </w:rPr>
              <w:t xml:space="preserve"> experience with access</w:t>
            </w:r>
            <w:r>
              <w:rPr>
                <w:rFonts w:asciiTheme="majorBidi" w:hAnsiTheme="majorBidi" w:cstheme="majorBidi"/>
                <w:b w:val="0"/>
                <w:bCs/>
                <w:color w:val="000000" w:themeColor="text1"/>
                <w:sz w:val="24"/>
              </w:rPr>
              <w:t>ing services delivered by PHCCs</w:t>
            </w:r>
            <w:r w:rsidRPr="00AC211C">
              <w:rPr>
                <w:rFonts w:asciiTheme="majorBidi" w:hAnsiTheme="majorBidi" w:cstheme="majorBidi"/>
                <w:b w:val="0"/>
                <w:bCs/>
                <w:color w:val="000000" w:themeColor="text1"/>
                <w:sz w:val="24"/>
              </w:rPr>
              <w:t xml:space="preserve">? </w:t>
            </w:r>
            <w:r>
              <w:rPr>
                <w:rFonts w:asciiTheme="majorBidi" w:hAnsiTheme="majorBidi" w:cstheme="majorBidi"/>
                <w:b w:val="0"/>
                <w:bCs/>
                <w:color w:val="000000" w:themeColor="text1"/>
                <w:sz w:val="24"/>
              </w:rPr>
              <w:t>What are the challenges to access those services?</w:t>
            </w:r>
            <w:r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 xml:space="preserve"> </w:t>
            </w:r>
          </w:p>
          <w:p w14:paraId="551154A5" w14:textId="77777777" w:rsidR="00675741" w:rsidRPr="00147714" w:rsidRDefault="00675741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color w:val="auto"/>
                <w:sz w:val="24"/>
              </w:rPr>
              <w:t>Approachability</w:t>
            </w:r>
          </w:p>
          <w:p w14:paraId="14E91DDA" w14:textId="77777777" w:rsidR="00675741" w:rsidRPr="00147714" w:rsidRDefault="00675741" w:rsidP="005511FF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47714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In your opinion, how informed 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are you and older people in general </w:t>
            </w:r>
            <w:r w:rsidRPr="00147714">
              <w:rPr>
                <w:rFonts w:asciiTheme="majorBidi" w:hAnsiTheme="majorBidi" w:cstheme="majorBidi"/>
                <w:bCs/>
                <w:sz w:val="24"/>
                <w:szCs w:val="24"/>
              </w:rPr>
              <w:t>regarding services delivered by PHCCs?</w:t>
            </w:r>
          </w:p>
          <w:p w14:paraId="4E2AFADA" w14:textId="77777777" w:rsidR="00675741" w:rsidRPr="00147714" w:rsidRDefault="00675741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color w:val="auto"/>
                <w:sz w:val="24"/>
              </w:rPr>
              <w:t>Acceptability</w:t>
            </w:r>
          </w:p>
          <w:p w14:paraId="61E6620C" w14:textId="77777777" w:rsidR="00675741" w:rsidRPr="00147714" w:rsidRDefault="00675741" w:rsidP="005511FF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  <w:r w:rsidRPr="00147714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 xml:space="preserve">In your opinion, what are the factors that affect </w:t>
            </w:r>
            <w:r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 xml:space="preserve">your/older people’s </w:t>
            </w:r>
            <w:r w:rsidRPr="00147714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ability to obtain and accept care</w:t>
            </w:r>
            <w:r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?</w:t>
            </w:r>
            <w:r w:rsidRPr="00147714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 xml:space="preserve"> </w:t>
            </w:r>
          </w:p>
          <w:p w14:paraId="5E4C52EE" w14:textId="77777777" w:rsidR="00675741" w:rsidRPr="00147714" w:rsidRDefault="00675741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color w:val="auto"/>
                <w:sz w:val="24"/>
              </w:rPr>
              <w:t>Affordability</w:t>
            </w:r>
          </w:p>
          <w:p w14:paraId="311655DE" w14:textId="77777777" w:rsidR="00675741" w:rsidRPr="00147714" w:rsidRDefault="00675741" w:rsidP="005511FF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4771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ould you describe how the PHC fees affect </w:t>
            </w:r>
            <w:r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your/older people’s</w:t>
            </w:r>
            <w:r w:rsidRPr="0014771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behaviors in terms of accessing or using certain services? </w:t>
            </w:r>
          </w:p>
          <w:p w14:paraId="40E90495" w14:textId="77777777" w:rsidR="00675741" w:rsidRPr="00147714" w:rsidRDefault="00675741" w:rsidP="005511FF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</w:rPr>
            </w:pPr>
            <w:r w:rsidRPr="00147714">
              <w:rPr>
                <w:rFonts w:asciiTheme="majorBidi" w:hAnsiTheme="majorBidi" w:cstheme="majorBidi"/>
                <w:bCs/>
                <w:color w:val="000000" w:themeColor="text1"/>
                <w:sz w:val="24"/>
              </w:rPr>
              <w:t>Appropriateness</w:t>
            </w:r>
          </w:p>
          <w:p w14:paraId="4661A74A" w14:textId="77777777" w:rsidR="00675741" w:rsidRPr="00147714" w:rsidRDefault="00675741" w:rsidP="005511FF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14771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How do you describe the appropriateness of care delivered to older people in PHCCs? Does care respond to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our/</w:t>
            </w:r>
            <w:r w:rsidRPr="0014771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eir needs?</w:t>
            </w:r>
          </w:p>
          <w:p w14:paraId="2B5B8F96" w14:textId="77777777" w:rsidR="00675741" w:rsidRPr="00147714" w:rsidRDefault="00675741" w:rsidP="005511FF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47714">
              <w:rPr>
                <w:rFonts w:asciiTheme="majorBidi" w:hAnsiTheme="majorBidi" w:cstheme="majorBidi"/>
                <w:bCs/>
                <w:sz w:val="24"/>
                <w:szCs w:val="24"/>
              </w:rPr>
              <w:t>What is the perceived difference in the care delivered to older people in PHCCs and private clinics?</w:t>
            </w:r>
          </w:p>
          <w:p w14:paraId="72A02ED4" w14:textId="77777777" w:rsidR="00675741" w:rsidRPr="00147714" w:rsidRDefault="00675741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color w:val="auto"/>
                <w:sz w:val="24"/>
              </w:rPr>
              <w:t>Ability to perceive:</w:t>
            </w:r>
          </w:p>
          <w:p w14:paraId="063163D8" w14:textId="77777777" w:rsidR="00675741" w:rsidRPr="00147714" w:rsidRDefault="00675741" w:rsidP="005511FF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4771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n your opinion, what factors may affect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your/older people’s </w:t>
            </w:r>
            <w:r w:rsidRPr="0014771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erception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of </w:t>
            </w:r>
            <w:r w:rsidRPr="0014771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need for PHC services? </w:t>
            </w:r>
          </w:p>
          <w:p w14:paraId="2FD00D71" w14:textId="77777777" w:rsidR="00675741" w:rsidRPr="00147714" w:rsidRDefault="00675741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color w:val="auto"/>
                <w:sz w:val="24"/>
              </w:rPr>
              <w:t>Ability to seek:</w:t>
            </w:r>
          </w:p>
          <w:p w14:paraId="5BA075D3" w14:textId="77777777" w:rsidR="00675741" w:rsidRPr="00147714" w:rsidRDefault="00675741" w:rsidP="005511FF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000000"/>
                <w:sz w:val="24"/>
              </w:rPr>
            </w:pPr>
            <w:r w:rsidRPr="00147714">
              <w:rPr>
                <w:rFonts w:asciiTheme="majorBidi" w:hAnsiTheme="majorBidi" w:cstheme="majorBidi"/>
                <w:color w:val="000000"/>
                <w:sz w:val="24"/>
              </w:rPr>
              <w:t xml:space="preserve">In your opinion, what factors may affect </w:t>
            </w:r>
            <w:r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your/older people’s</w:t>
            </w:r>
            <w:r w:rsidRPr="00147714">
              <w:rPr>
                <w:rFonts w:asciiTheme="majorBidi" w:hAnsiTheme="majorBidi" w:cstheme="majorBidi"/>
                <w:color w:val="000000"/>
                <w:sz w:val="24"/>
              </w:rPr>
              <w:t xml:space="preserve"> ability to seek PHC services? </w:t>
            </w:r>
          </w:p>
          <w:p w14:paraId="35D50E53" w14:textId="77777777" w:rsidR="00675741" w:rsidRPr="001A309E" w:rsidRDefault="00675741" w:rsidP="005511FF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4771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What type of healthcare services/settings do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ou/</w:t>
            </w:r>
            <w:r w:rsidRPr="0014771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lder people seek?</w:t>
            </w:r>
          </w:p>
          <w:p w14:paraId="4993447E" w14:textId="77777777" w:rsidR="00675741" w:rsidRPr="00147714" w:rsidRDefault="00675741" w:rsidP="005511FF">
            <w:pPr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147714">
              <w:rPr>
                <w:rFonts w:asciiTheme="majorBidi" w:hAnsiTheme="majorBidi" w:cstheme="majorBidi"/>
                <w:color w:val="000000"/>
                <w:sz w:val="24"/>
              </w:rPr>
              <w:t>Ability to pay:</w:t>
            </w:r>
          </w:p>
          <w:p w14:paraId="31B77469" w14:textId="77777777" w:rsidR="00675741" w:rsidRPr="001A309E" w:rsidRDefault="00675741" w:rsidP="005511FF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4771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lastRenderedPageBreak/>
              <w:t xml:space="preserve">In your opinion, what factors impede </w:t>
            </w:r>
            <w:r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your/older people’s</w:t>
            </w:r>
            <w:r w:rsidRPr="0014771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bility to use and pay for needed PHC services?</w:t>
            </w:r>
          </w:p>
          <w:p w14:paraId="65F9A36E" w14:textId="77777777" w:rsidR="00675741" w:rsidRDefault="00675741" w:rsidP="005511FF">
            <w:pPr>
              <w:pStyle w:val="ListParagraph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34FF9126" w14:textId="77777777" w:rsidR="00675741" w:rsidRPr="00885848" w:rsidRDefault="00675741" w:rsidP="005511FF">
            <w:pPr>
              <w:pStyle w:val="ListParagraph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  <w:p w14:paraId="4B701EA5" w14:textId="77777777" w:rsidR="00675741" w:rsidRPr="00147714" w:rsidRDefault="00675741" w:rsidP="005511FF">
            <w:pPr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147714">
              <w:rPr>
                <w:rFonts w:asciiTheme="majorBidi" w:hAnsiTheme="majorBidi" w:cstheme="majorBidi"/>
                <w:color w:val="000000"/>
                <w:sz w:val="24"/>
              </w:rPr>
              <w:t>Ability to engage:</w:t>
            </w:r>
          </w:p>
          <w:p w14:paraId="2754707E" w14:textId="77777777" w:rsidR="00675741" w:rsidRPr="004C6940" w:rsidRDefault="00675741" w:rsidP="005511FF">
            <w:pPr>
              <w:pStyle w:val="ListParagraph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7714">
              <w:rPr>
                <w:rFonts w:asciiTheme="majorBidi" w:hAnsiTheme="majorBidi" w:cstheme="majorBidi"/>
                <w:bCs/>
                <w:sz w:val="24"/>
              </w:rPr>
              <w:t xml:space="preserve">From your experience, how do you reflect on </w:t>
            </w:r>
            <w:r>
              <w:rPr>
                <w:rFonts w:asciiTheme="majorBidi" w:hAnsiTheme="majorBidi" w:cstheme="majorBidi"/>
                <w:bCs/>
                <w:sz w:val="24"/>
              </w:rPr>
              <w:t>your/</w:t>
            </w:r>
            <w:r w:rsidRPr="00147714">
              <w:rPr>
                <w:rFonts w:asciiTheme="majorBidi" w:hAnsiTheme="majorBidi" w:cstheme="majorBidi"/>
                <w:bCs/>
                <w:sz w:val="24"/>
              </w:rPr>
              <w:t xml:space="preserve">older people’s engagement in decision-making concerning </w:t>
            </w:r>
            <w:r>
              <w:rPr>
                <w:rFonts w:asciiTheme="majorBidi" w:hAnsiTheme="majorBidi" w:cstheme="majorBidi"/>
                <w:bCs/>
                <w:sz w:val="24"/>
              </w:rPr>
              <w:t>your/</w:t>
            </w:r>
            <w:r w:rsidRPr="00147714">
              <w:rPr>
                <w:rFonts w:asciiTheme="majorBidi" w:hAnsiTheme="majorBidi" w:cstheme="majorBidi"/>
                <w:bCs/>
                <w:sz w:val="24"/>
              </w:rPr>
              <w:t>their health and healthcare services? Who is involved in this process?</w:t>
            </w:r>
          </w:p>
          <w:p w14:paraId="6D6C4F5D" w14:textId="77777777" w:rsidR="00675741" w:rsidRPr="004C6940" w:rsidRDefault="00675741" w:rsidP="005511FF">
            <w:pPr>
              <w:jc w:val="both"/>
              <w:rPr>
                <w:rFonts w:asciiTheme="majorBidi" w:hAnsiTheme="majorBidi" w:cstheme="majorBidi"/>
                <w:bCs/>
                <w:sz w:val="24"/>
                <w:highlight w:val="yellow"/>
              </w:rPr>
            </w:pPr>
            <w:r w:rsidRPr="004C6940">
              <w:rPr>
                <w:rFonts w:asciiTheme="majorBidi" w:hAnsiTheme="majorBidi" w:cstheme="majorBidi"/>
                <w:color w:val="000000"/>
                <w:sz w:val="24"/>
                <w:highlight w:val="yellow"/>
              </w:rPr>
              <w:t xml:space="preserve"> </w:t>
            </w:r>
          </w:p>
        </w:tc>
        <w:tc>
          <w:tcPr>
            <w:tcW w:w="1150" w:type="dxa"/>
          </w:tcPr>
          <w:p w14:paraId="6F2D8876" w14:textId="77777777" w:rsidR="00675741" w:rsidRPr="004F6DD7" w:rsidRDefault="00675741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4F6DD7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lastRenderedPageBreak/>
              <w:t>75 minutes</w:t>
            </w:r>
          </w:p>
        </w:tc>
      </w:tr>
      <w:tr w:rsidR="00675741" w:rsidRPr="004F6DD7" w14:paraId="71480023" w14:textId="77777777" w:rsidTr="005511FF">
        <w:tc>
          <w:tcPr>
            <w:tcW w:w="1555" w:type="dxa"/>
          </w:tcPr>
          <w:p w14:paraId="6065C12B" w14:textId="77777777" w:rsidR="00675741" w:rsidRPr="004F6DD7" w:rsidRDefault="00675741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4F6DD7">
              <w:rPr>
                <w:rFonts w:asciiTheme="majorBidi" w:hAnsiTheme="majorBidi" w:cstheme="majorBidi"/>
                <w:color w:val="auto"/>
                <w:sz w:val="24"/>
              </w:rPr>
              <w:t xml:space="preserve">Summary </w:t>
            </w:r>
          </w:p>
          <w:p w14:paraId="3AB07486" w14:textId="77777777" w:rsidR="00675741" w:rsidRPr="004F6DD7" w:rsidRDefault="00675741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4F6DD7">
              <w:rPr>
                <w:rFonts w:asciiTheme="majorBidi" w:hAnsiTheme="majorBidi" w:cstheme="majorBidi"/>
                <w:color w:val="auto"/>
                <w:sz w:val="24"/>
              </w:rPr>
              <w:t>Finish</w:t>
            </w:r>
          </w:p>
        </w:tc>
        <w:tc>
          <w:tcPr>
            <w:tcW w:w="6929" w:type="dxa"/>
          </w:tcPr>
          <w:p w14:paraId="1E7313B8" w14:textId="77777777" w:rsidR="00675741" w:rsidRPr="004F6DD7" w:rsidRDefault="00675741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4F6DD7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Summarize the discussion</w:t>
            </w:r>
          </w:p>
          <w:p w14:paraId="3FC847EB" w14:textId="77777777" w:rsidR="00675741" w:rsidRPr="004F6DD7" w:rsidRDefault="00675741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4F6DD7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Thank the participants for their time and participation</w:t>
            </w:r>
          </w:p>
          <w:p w14:paraId="017BE68E" w14:textId="77777777" w:rsidR="00675741" w:rsidRPr="004F6DD7" w:rsidRDefault="00675741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4F6DD7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Ask if someone would like to be contacted to take part in the next phase</w:t>
            </w:r>
          </w:p>
          <w:p w14:paraId="09488372" w14:textId="77777777" w:rsidR="00675741" w:rsidRPr="004F6DD7" w:rsidRDefault="00675741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4F6DD7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 xml:space="preserve">Adjourn the meeting </w:t>
            </w:r>
          </w:p>
        </w:tc>
        <w:tc>
          <w:tcPr>
            <w:tcW w:w="1150" w:type="dxa"/>
          </w:tcPr>
          <w:p w14:paraId="3DE7662F" w14:textId="77777777" w:rsidR="00675741" w:rsidRPr="004F6DD7" w:rsidRDefault="00675741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4F6DD7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5 minutes</w:t>
            </w:r>
          </w:p>
        </w:tc>
      </w:tr>
    </w:tbl>
    <w:p w14:paraId="0F812B91" w14:textId="77777777" w:rsidR="00675741" w:rsidRDefault="00675741" w:rsidP="00001715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Theme="majorBidi" w:hAnsiTheme="majorBidi" w:cstheme="majorBidi"/>
          <w:color w:val="auto"/>
          <w:sz w:val="24"/>
        </w:rPr>
      </w:pPr>
    </w:p>
    <w:p w14:paraId="06D45ACA" w14:textId="77777777" w:rsidR="00675741" w:rsidRDefault="00675741" w:rsidP="00001715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Theme="majorBidi" w:hAnsiTheme="majorBidi" w:cstheme="majorBidi"/>
          <w:color w:val="auto"/>
          <w:sz w:val="24"/>
        </w:rPr>
      </w:pPr>
    </w:p>
    <w:p w14:paraId="056FBE49" w14:textId="60DA04DE" w:rsidR="00675741" w:rsidRPr="00B57BDD" w:rsidRDefault="00DD1F52" w:rsidP="00001715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Theme="majorBidi" w:hAnsiTheme="majorBidi" w:cstheme="majorBidi"/>
          <w:color w:val="auto"/>
          <w:sz w:val="28"/>
          <w:szCs w:val="28"/>
        </w:rPr>
      </w:pPr>
      <w:r w:rsidRPr="00B57BDD">
        <w:rPr>
          <w:rFonts w:asciiTheme="majorBidi" w:hAnsiTheme="majorBidi" w:cstheme="majorBidi"/>
          <w:color w:val="auto"/>
          <w:sz w:val="28"/>
          <w:szCs w:val="28"/>
        </w:rPr>
        <w:t>Focus group discussions and interviews with o</w:t>
      </w:r>
      <w:r w:rsidR="00675741" w:rsidRPr="00B57BDD">
        <w:rPr>
          <w:rFonts w:asciiTheme="majorBidi" w:hAnsiTheme="majorBidi" w:cstheme="majorBidi"/>
          <w:color w:val="auto"/>
          <w:sz w:val="28"/>
          <w:szCs w:val="28"/>
        </w:rPr>
        <w:t xml:space="preserve">lder </w:t>
      </w:r>
      <w:r w:rsidRPr="00B57BDD">
        <w:rPr>
          <w:rFonts w:asciiTheme="majorBidi" w:hAnsiTheme="majorBidi" w:cstheme="majorBidi"/>
          <w:color w:val="auto"/>
          <w:sz w:val="28"/>
          <w:szCs w:val="28"/>
        </w:rPr>
        <w:t>p</w:t>
      </w:r>
      <w:r w:rsidR="00675741" w:rsidRPr="00B57BDD">
        <w:rPr>
          <w:rFonts w:asciiTheme="majorBidi" w:hAnsiTheme="majorBidi" w:cstheme="majorBidi"/>
          <w:color w:val="auto"/>
          <w:sz w:val="28"/>
          <w:szCs w:val="28"/>
        </w:rPr>
        <w:t xml:space="preserve">eople (non-users of PHCCs services) </w:t>
      </w:r>
    </w:p>
    <w:p w14:paraId="2E1DFD5D" w14:textId="77777777" w:rsidR="00675741" w:rsidRPr="004F6DD7" w:rsidRDefault="00675741" w:rsidP="00001715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Theme="majorBidi" w:hAnsiTheme="majorBidi" w:cstheme="majorBidi"/>
          <w:sz w:val="24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555"/>
        <w:gridCol w:w="6929"/>
        <w:gridCol w:w="1150"/>
      </w:tblGrid>
      <w:tr w:rsidR="00675741" w:rsidRPr="004F6DD7" w14:paraId="4254CD62" w14:textId="77777777" w:rsidTr="005511FF">
        <w:tc>
          <w:tcPr>
            <w:tcW w:w="1555" w:type="dxa"/>
          </w:tcPr>
          <w:p w14:paraId="4994C4B9" w14:textId="77777777" w:rsidR="00675741" w:rsidRPr="004F6DD7" w:rsidRDefault="00675741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4F6DD7">
              <w:rPr>
                <w:rFonts w:asciiTheme="majorBidi" w:hAnsiTheme="majorBidi" w:cstheme="majorBidi"/>
                <w:color w:val="auto"/>
                <w:sz w:val="24"/>
              </w:rPr>
              <w:t>Guide</w:t>
            </w:r>
          </w:p>
        </w:tc>
        <w:tc>
          <w:tcPr>
            <w:tcW w:w="6929" w:type="dxa"/>
          </w:tcPr>
          <w:p w14:paraId="6B4BC459" w14:textId="77777777" w:rsidR="00675741" w:rsidRPr="004F6DD7" w:rsidRDefault="00675741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4F6DD7">
              <w:rPr>
                <w:rFonts w:asciiTheme="majorBidi" w:hAnsiTheme="majorBidi" w:cstheme="majorBidi"/>
                <w:color w:val="auto"/>
                <w:sz w:val="24"/>
              </w:rPr>
              <w:t>Questions</w:t>
            </w:r>
          </w:p>
        </w:tc>
        <w:tc>
          <w:tcPr>
            <w:tcW w:w="1150" w:type="dxa"/>
          </w:tcPr>
          <w:p w14:paraId="54B86DB0" w14:textId="77777777" w:rsidR="00675741" w:rsidRPr="004F6DD7" w:rsidRDefault="00675741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4F6DD7">
              <w:rPr>
                <w:rFonts w:asciiTheme="majorBidi" w:hAnsiTheme="majorBidi" w:cstheme="majorBidi"/>
                <w:color w:val="auto"/>
                <w:sz w:val="24"/>
              </w:rPr>
              <w:t>Duration</w:t>
            </w:r>
          </w:p>
        </w:tc>
      </w:tr>
      <w:tr w:rsidR="00675741" w:rsidRPr="004F6DD7" w14:paraId="6F85E198" w14:textId="77777777" w:rsidTr="005511FF">
        <w:tc>
          <w:tcPr>
            <w:tcW w:w="1555" w:type="dxa"/>
          </w:tcPr>
          <w:p w14:paraId="4A57F747" w14:textId="77777777" w:rsidR="00675741" w:rsidRPr="004F6DD7" w:rsidRDefault="00675741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4F6DD7">
              <w:rPr>
                <w:rFonts w:asciiTheme="majorBidi" w:hAnsiTheme="majorBidi" w:cstheme="majorBidi"/>
                <w:color w:val="auto"/>
                <w:sz w:val="24"/>
              </w:rPr>
              <w:t>Welcome</w:t>
            </w:r>
          </w:p>
        </w:tc>
        <w:tc>
          <w:tcPr>
            <w:tcW w:w="6929" w:type="dxa"/>
          </w:tcPr>
          <w:p w14:paraId="2BB62DFE" w14:textId="77777777" w:rsidR="00675741" w:rsidRPr="00F02A5D" w:rsidRDefault="00675741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F02A5D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Welcome participants and thank them for their valuable pa</w:t>
            </w:r>
            <w:r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r</w:t>
            </w:r>
            <w:r w:rsidRPr="00F02A5D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ticipation</w:t>
            </w:r>
          </w:p>
        </w:tc>
        <w:tc>
          <w:tcPr>
            <w:tcW w:w="1150" w:type="dxa"/>
          </w:tcPr>
          <w:p w14:paraId="070F42E4" w14:textId="77777777" w:rsidR="00675741" w:rsidRPr="004F6DD7" w:rsidRDefault="00675741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 xml:space="preserve">2 </w:t>
            </w:r>
            <w:r w:rsidRPr="004F6DD7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minutes</w:t>
            </w:r>
          </w:p>
        </w:tc>
      </w:tr>
      <w:tr w:rsidR="00675741" w:rsidRPr="004F6DD7" w14:paraId="06C599F6" w14:textId="77777777" w:rsidTr="005511FF">
        <w:tc>
          <w:tcPr>
            <w:tcW w:w="1555" w:type="dxa"/>
          </w:tcPr>
          <w:p w14:paraId="7E2C69F8" w14:textId="77777777" w:rsidR="00675741" w:rsidRPr="004F6DD7" w:rsidRDefault="00675741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4F6DD7">
              <w:rPr>
                <w:rFonts w:asciiTheme="majorBidi" w:hAnsiTheme="majorBidi" w:cstheme="majorBidi"/>
                <w:color w:val="auto"/>
                <w:sz w:val="24"/>
              </w:rPr>
              <w:t>Introduction</w:t>
            </w:r>
          </w:p>
        </w:tc>
        <w:tc>
          <w:tcPr>
            <w:tcW w:w="6929" w:type="dxa"/>
          </w:tcPr>
          <w:p w14:paraId="08EA42B6" w14:textId="77777777" w:rsidR="00675741" w:rsidRPr="004F6DD7" w:rsidRDefault="00675741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4F6DD7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Researcher introduces herself</w:t>
            </w:r>
          </w:p>
          <w:p w14:paraId="1E0DFE16" w14:textId="77777777" w:rsidR="00675741" w:rsidRPr="004F6DD7" w:rsidRDefault="00675741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4F6DD7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Study aims</w:t>
            </w:r>
          </w:p>
          <w:p w14:paraId="19D94DCA" w14:textId="77777777" w:rsidR="00675741" w:rsidRPr="004F6DD7" w:rsidRDefault="00675741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4F6DD7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Description of the focus group discussion/interview rules</w:t>
            </w:r>
          </w:p>
        </w:tc>
        <w:tc>
          <w:tcPr>
            <w:tcW w:w="1150" w:type="dxa"/>
          </w:tcPr>
          <w:p w14:paraId="4089EFE9" w14:textId="77777777" w:rsidR="00675741" w:rsidRPr="004F6DD7" w:rsidRDefault="00675741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4F6DD7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5 minutes</w:t>
            </w:r>
          </w:p>
        </w:tc>
      </w:tr>
      <w:tr w:rsidR="00675741" w:rsidRPr="004F6DD7" w14:paraId="4FD3A21C" w14:textId="77777777" w:rsidTr="005511FF">
        <w:tc>
          <w:tcPr>
            <w:tcW w:w="1555" w:type="dxa"/>
          </w:tcPr>
          <w:p w14:paraId="65B01D73" w14:textId="77777777" w:rsidR="00675741" w:rsidRPr="004F6DD7" w:rsidRDefault="00675741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4F6DD7">
              <w:rPr>
                <w:rFonts w:asciiTheme="majorBidi" w:hAnsiTheme="majorBidi" w:cstheme="majorBidi"/>
                <w:color w:val="auto"/>
                <w:sz w:val="24"/>
              </w:rPr>
              <w:t>Warm up</w:t>
            </w:r>
          </w:p>
        </w:tc>
        <w:tc>
          <w:tcPr>
            <w:tcW w:w="6929" w:type="dxa"/>
          </w:tcPr>
          <w:p w14:paraId="3066AFA0" w14:textId="77777777" w:rsidR="00675741" w:rsidRPr="00071362" w:rsidRDefault="00675741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862E6B">
              <w:rPr>
                <w:rFonts w:asciiTheme="majorBidi" w:hAnsiTheme="majorBidi" w:cstheme="majorBidi"/>
                <w:b w:val="0"/>
                <w:bCs/>
                <w:color w:val="000000" w:themeColor="text1"/>
                <w:sz w:val="24"/>
              </w:rPr>
              <w:t xml:space="preserve"> </w:t>
            </w:r>
            <w:r>
              <w:rPr>
                <w:rFonts w:asciiTheme="majorBidi" w:hAnsiTheme="majorBidi" w:cstheme="majorBidi"/>
                <w:b w:val="0"/>
                <w:bCs/>
                <w:color w:val="000000" w:themeColor="text1"/>
                <w:sz w:val="24"/>
              </w:rPr>
              <w:t xml:space="preserve">How do you describe the </w:t>
            </w:r>
            <w:r w:rsidRPr="00862E6B">
              <w:rPr>
                <w:rFonts w:asciiTheme="majorBidi" w:hAnsiTheme="majorBidi" w:cstheme="majorBidi"/>
                <w:b w:val="0"/>
                <w:bCs/>
                <w:color w:val="000000" w:themeColor="text1"/>
                <w:sz w:val="24"/>
              </w:rPr>
              <w:t>PHC services?</w:t>
            </w:r>
          </w:p>
        </w:tc>
        <w:tc>
          <w:tcPr>
            <w:tcW w:w="1150" w:type="dxa"/>
          </w:tcPr>
          <w:p w14:paraId="6E6C67B6" w14:textId="77777777" w:rsidR="00675741" w:rsidRPr="004F6DD7" w:rsidRDefault="00675741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3 minutes</w:t>
            </w:r>
          </w:p>
        </w:tc>
      </w:tr>
      <w:tr w:rsidR="00675741" w:rsidRPr="004F6DD7" w14:paraId="71CE3E1C" w14:textId="77777777" w:rsidTr="005511FF">
        <w:tc>
          <w:tcPr>
            <w:tcW w:w="1555" w:type="dxa"/>
          </w:tcPr>
          <w:p w14:paraId="04FEE2B8" w14:textId="77777777" w:rsidR="00675741" w:rsidRPr="004F6DD7" w:rsidRDefault="00675741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4F6DD7">
              <w:rPr>
                <w:rFonts w:asciiTheme="majorBidi" w:hAnsiTheme="majorBidi" w:cstheme="majorBidi"/>
                <w:color w:val="auto"/>
                <w:sz w:val="24"/>
              </w:rPr>
              <w:t>Discussion</w:t>
            </w:r>
          </w:p>
        </w:tc>
        <w:tc>
          <w:tcPr>
            <w:tcW w:w="6929" w:type="dxa"/>
          </w:tcPr>
          <w:p w14:paraId="414C5874" w14:textId="77777777" w:rsidR="00675741" w:rsidRDefault="00675741" w:rsidP="005511F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jc w:val="both"/>
              <w:rPr>
                <w:rFonts w:asciiTheme="majorBidi" w:hAnsiTheme="majorBidi" w:cstheme="majorBidi"/>
                <w:b w:val="0"/>
                <w:bCs/>
                <w:color w:val="000000" w:themeColor="text1"/>
                <w:sz w:val="24"/>
              </w:rPr>
            </w:pPr>
            <w:r w:rsidRPr="00AC211C">
              <w:rPr>
                <w:rFonts w:asciiTheme="majorBidi" w:hAnsiTheme="majorBidi" w:cstheme="majorBidi"/>
                <w:b w:val="0"/>
                <w:bCs/>
                <w:color w:val="000000" w:themeColor="text1"/>
                <w:sz w:val="24"/>
              </w:rPr>
              <w:t xml:space="preserve">- </w:t>
            </w:r>
            <w:r>
              <w:rPr>
                <w:rFonts w:asciiTheme="majorBidi" w:hAnsiTheme="majorBidi" w:cstheme="majorBidi"/>
                <w:b w:val="0"/>
                <w:bCs/>
                <w:color w:val="000000" w:themeColor="text1"/>
                <w:sz w:val="24"/>
              </w:rPr>
              <w:t xml:space="preserve">Have </w:t>
            </w:r>
            <w:r w:rsidRPr="00AC211C">
              <w:rPr>
                <w:rFonts w:asciiTheme="majorBidi" w:hAnsiTheme="majorBidi" w:cstheme="majorBidi"/>
                <w:b w:val="0"/>
                <w:bCs/>
                <w:color w:val="000000" w:themeColor="text1"/>
                <w:sz w:val="24"/>
              </w:rPr>
              <w:t>you ever ha</w:t>
            </w:r>
            <w:r>
              <w:rPr>
                <w:rFonts w:asciiTheme="majorBidi" w:hAnsiTheme="majorBidi" w:cstheme="majorBidi"/>
                <w:b w:val="0"/>
                <w:bCs/>
                <w:color w:val="000000" w:themeColor="text1"/>
                <w:sz w:val="24"/>
              </w:rPr>
              <w:t xml:space="preserve">d </w:t>
            </w:r>
            <w:r w:rsidRPr="00AC211C">
              <w:rPr>
                <w:rFonts w:asciiTheme="majorBidi" w:hAnsiTheme="majorBidi" w:cstheme="majorBidi"/>
                <w:b w:val="0"/>
                <w:bCs/>
                <w:color w:val="000000" w:themeColor="text1"/>
                <w:sz w:val="24"/>
              </w:rPr>
              <w:t xml:space="preserve">an experience with access to a PHCC? If yes </w:t>
            </w:r>
            <w:r>
              <w:rPr>
                <w:rFonts w:asciiTheme="majorBidi" w:hAnsiTheme="majorBidi" w:cstheme="majorBidi"/>
                <w:b w:val="0"/>
                <w:bCs/>
                <w:color w:val="000000" w:themeColor="text1"/>
                <w:sz w:val="24"/>
              </w:rPr>
              <w:t xml:space="preserve">describe, and if not, why? </w:t>
            </w:r>
            <w:r w:rsidRPr="00AC211C">
              <w:rPr>
                <w:rFonts w:asciiTheme="majorBidi" w:hAnsiTheme="majorBidi" w:cstheme="majorBidi"/>
                <w:b w:val="0"/>
                <w:bCs/>
                <w:color w:val="000000" w:themeColor="text1"/>
                <w:sz w:val="24"/>
              </w:rPr>
              <w:t xml:space="preserve"> </w:t>
            </w:r>
          </w:p>
          <w:p w14:paraId="28EA290B" w14:textId="77777777" w:rsidR="00675741" w:rsidRPr="00147714" w:rsidRDefault="00675741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color w:val="auto"/>
                <w:sz w:val="24"/>
              </w:rPr>
              <w:t>Approachability</w:t>
            </w:r>
          </w:p>
          <w:p w14:paraId="3A3548BD" w14:textId="77777777" w:rsidR="00675741" w:rsidRPr="00147714" w:rsidRDefault="00675741" w:rsidP="00675741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47714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In your opinion, how 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and to what extent are you and older people </w:t>
            </w:r>
            <w:r w:rsidRPr="00147714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informed 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in general about</w:t>
            </w:r>
            <w:r w:rsidRPr="00147714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services delivered by PHCCs?</w:t>
            </w:r>
          </w:p>
          <w:p w14:paraId="293447EA" w14:textId="77777777" w:rsidR="00675741" w:rsidRPr="00147714" w:rsidRDefault="00675741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color w:val="auto"/>
                <w:sz w:val="24"/>
              </w:rPr>
              <w:t>Acceptability</w:t>
            </w:r>
          </w:p>
          <w:p w14:paraId="55B799E6" w14:textId="77777777" w:rsidR="00675741" w:rsidRPr="00147714" w:rsidRDefault="00675741" w:rsidP="00675741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  <w:r w:rsidRPr="00147714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 xml:space="preserve">In your opinion, what are the factors that affect </w:t>
            </w:r>
            <w:r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 xml:space="preserve">your/older people’s </w:t>
            </w:r>
            <w:r w:rsidRPr="00147714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ability to obtain and accept care</w:t>
            </w:r>
            <w:r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?</w:t>
            </w:r>
            <w:r w:rsidRPr="00147714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 xml:space="preserve"> </w:t>
            </w:r>
          </w:p>
          <w:p w14:paraId="7F97E7BD" w14:textId="77777777" w:rsidR="00675741" w:rsidRPr="00147714" w:rsidRDefault="00675741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color w:val="auto"/>
                <w:sz w:val="24"/>
              </w:rPr>
              <w:t>Affordability</w:t>
            </w:r>
          </w:p>
          <w:p w14:paraId="01A2400A" w14:textId="77777777" w:rsidR="00675741" w:rsidRPr="00147714" w:rsidRDefault="00675741" w:rsidP="00675741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4771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ould you describe how the PHC fees affect </w:t>
            </w:r>
            <w:r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your/older people’s</w:t>
            </w:r>
            <w:r w:rsidRPr="0014771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behaviors in terms of accessing or using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HC </w:t>
            </w:r>
            <w:r w:rsidRPr="0014771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services? </w:t>
            </w:r>
          </w:p>
          <w:p w14:paraId="487F7535" w14:textId="77777777" w:rsidR="00675741" w:rsidRPr="00147714" w:rsidRDefault="00675741" w:rsidP="005511FF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</w:rPr>
            </w:pPr>
            <w:r w:rsidRPr="00147714">
              <w:rPr>
                <w:rFonts w:asciiTheme="majorBidi" w:hAnsiTheme="majorBidi" w:cstheme="majorBidi"/>
                <w:bCs/>
                <w:color w:val="000000" w:themeColor="text1"/>
                <w:sz w:val="24"/>
              </w:rPr>
              <w:lastRenderedPageBreak/>
              <w:t>Appropriateness</w:t>
            </w:r>
          </w:p>
          <w:p w14:paraId="5CC04739" w14:textId="77777777" w:rsidR="00675741" w:rsidRPr="00147714" w:rsidRDefault="00675741" w:rsidP="00675741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Can</w:t>
            </w:r>
            <w:r w:rsidRPr="0014771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 xml:space="preserve"> you describe the appropriateness of care delivered to older people in PHCCs? Does care respond to </w:t>
            </w:r>
            <w:r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your/</w:t>
            </w:r>
            <w:r w:rsidRPr="0014771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their needs?</w:t>
            </w:r>
          </w:p>
          <w:p w14:paraId="57793A42" w14:textId="77777777" w:rsidR="00675741" w:rsidRPr="00147714" w:rsidRDefault="00675741" w:rsidP="00675741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47714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What 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about the services you are getting in the facility that you visit? </w:t>
            </w:r>
            <w:r w:rsidRPr="00147714">
              <w:rPr>
                <w:rFonts w:asciiTheme="majorBidi" w:hAnsiTheme="majorBidi" w:cstheme="majorBidi"/>
                <w:bCs/>
                <w:sz w:val="24"/>
                <w:szCs w:val="24"/>
              </w:rPr>
              <w:t>is the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>re a</w:t>
            </w:r>
            <w:r w:rsidRPr="00147714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perceived difference in the care delivered to older people in PHCCs and private clinics?</w:t>
            </w:r>
          </w:p>
          <w:p w14:paraId="60BCED09" w14:textId="77777777" w:rsidR="00675741" w:rsidRPr="00147714" w:rsidRDefault="00675741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color w:val="auto"/>
                <w:sz w:val="24"/>
              </w:rPr>
              <w:t>Ability to perceive:</w:t>
            </w:r>
          </w:p>
          <w:p w14:paraId="4ADE6429" w14:textId="77777777" w:rsidR="00675741" w:rsidRPr="00147714" w:rsidRDefault="00675741" w:rsidP="00675741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4771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n your opinion, what factors may affect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your/older people’s </w:t>
            </w:r>
            <w:r w:rsidRPr="0014771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perception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of </w:t>
            </w:r>
            <w:r w:rsidRPr="0014771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need for PHC services? </w:t>
            </w:r>
          </w:p>
          <w:p w14:paraId="50B55654" w14:textId="77777777" w:rsidR="00675741" w:rsidRPr="00147714" w:rsidRDefault="00675741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color w:val="auto"/>
                <w:sz w:val="24"/>
              </w:rPr>
              <w:t>Ability to seek:</w:t>
            </w:r>
          </w:p>
          <w:p w14:paraId="57BDC1C3" w14:textId="77777777" w:rsidR="00675741" w:rsidRPr="00147714" w:rsidRDefault="00675741" w:rsidP="00675741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000000"/>
                <w:sz w:val="24"/>
              </w:rPr>
            </w:pPr>
            <w:r w:rsidRPr="00147714">
              <w:rPr>
                <w:rFonts w:asciiTheme="majorBidi" w:hAnsiTheme="majorBidi" w:cstheme="majorBidi"/>
                <w:color w:val="000000"/>
                <w:sz w:val="24"/>
              </w:rPr>
              <w:t xml:space="preserve">In your opinion, what factors may affect </w:t>
            </w:r>
            <w:r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your/older people’s</w:t>
            </w:r>
            <w:r w:rsidRPr="00147714">
              <w:rPr>
                <w:rFonts w:asciiTheme="majorBidi" w:hAnsiTheme="majorBidi" w:cstheme="majorBidi"/>
                <w:color w:val="000000"/>
                <w:sz w:val="24"/>
              </w:rPr>
              <w:t xml:space="preserve"> ability to seek PHC services? </w:t>
            </w:r>
          </w:p>
          <w:p w14:paraId="25BF293D" w14:textId="77777777" w:rsidR="00675741" w:rsidRPr="001A309E" w:rsidRDefault="00675741" w:rsidP="00675741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4771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What type of healthcare services/settings do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ou/</w:t>
            </w:r>
            <w:r w:rsidRPr="0014771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lder people seek?</w:t>
            </w:r>
          </w:p>
          <w:p w14:paraId="319DC302" w14:textId="77777777" w:rsidR="00675741" w:rsidRPr="00147714" w:rsidRDefault="00675741" w:rsidP="005511FF">
            <w:pPr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147714">
              <w:rPr>
                <w:rFonts w:asciiTheme="majorBidi" w:hAnsiTheme="majorBidi" w:cstheme="majorBidi"/>
                <w:color w:val="000000"/>
                <w:sz w:val="24"/>
              </w:rPr>
              <w:t>Ability to pay:</w:t>
            </w:r>
          </w:p>
          <w:p w14:paraId="0C4EDFE6" w14:textId="77777777" w:rsidR="00675741" w:rsidRPr="001A309E" w:rsidRDefault="00675741" w:rsidP="00675741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4771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n your opinion, what factors impede </w:t>
            </w:r>
            <w:r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your/older people’s</w:t>
            </w:r>
            <w:r w:rsidRPr="0014771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bility to use and pay for needed PHC services?</w:t>
            </w:r>
          </w:p>
          <w:p w14:paraId="48F0288F" w14:textId="77777777" w:rsidR="00675741" w:rsidRDefault="00675741" w:rsidP="005511FF">
            <w:pPr>
              <w:pStyle w:val="ListParagraph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4050E405" w14:textId="77777777" w:rsidR="00675741" w:rsidRPr="00885848" w:rsidRDefault="00675741" w:rsidP="005511FF">
            <w:pPr>
              <w:pStyle w:val="ListParagraph"/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</w:p>
          <w:p w14:paraId="7A486722" w14:textId="77777777" w:rsidR="00675741" w:rsidRPr="00147714" w:rsidRDefault="00675741" w:rsidP="005511FF">
            <w:pPr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147714">
              <w:rPr>
                <w:rFonts w:asciiTheme="majorBidi" w:hAnsiTheme="majorBidi" w:cstheme="majorBidi"/>
                <w:color w:val="000000"/>
                <w:sz w:val="24"/>
              </w:rPr>
              <w:t>Ability to engage:</w:t>
            </w:r>
          </w:p>
          <w:p w14:paraId="46A982F4" w14:textId="77777777" w:rsidR="00675741" w:rsidRPr="00B826E9" w:rsidRDefault="00675741" w:rsidP="005511FF">
            <w:pPr>
              <w:pStyle w:val="ListParagraph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147714">
              <w:rPr>
                <w:rFonts w:asciiTheme="majorBidi" w:hAnsiTheme="majorBidi" w:cstheme="majorBidi"/>
                <w:bCs/>
                <w:sz w:val="24"/>
              </w:rPr>
              <w:t xml:space="preserve">From your experience, how do you reflect on </w:t>
            </w:r>
            <w:r>
              <w:rPr>
                <w:rFonts w:asciiTheme="majorBidi" w:hAnsiTheme="majorBidi" w:cstheme="majorBidi"/>
                <w:bCs/>
                <w:sz w:val="24"/>
              </w:rPr>
              <w:t>your/</w:t>
            </w:r>
            <w:r w:rsidRPr="00147714">
              <w:rPr>
                <w:rFonts w:asciiTheme="majorBidi" w:hAnsiTheme="majorBidi" w:cstheme="majorBidi"/>
                <w:bCs/>
                <w:sz w:val="24"/>
              </w:rPr>
              <w:t xml:space="preserve">older people’s engagement in decision-making concerning </w:t>
            </w:r>
            <w:r>
              <w:rPr>
                <w:rFonts w:asciiTheme="majorBidi" w:hAnsiTheme="majorBidi" w:cstheme="majorBidi"/>
                <w:bCs/>
                <w:sz w:val="24"/>
              </w:rPr>
              <w:t>your/</w:t>
            </w:r>
            <w:r w:rsidRPr="00147714">
              <w:rPr>
                <w:rFonts w:asciiTheme="majorBidi" w:hAnsiTheme="majorBidi" w:cstheme="majorBidi"/>
                <w:bCs/>
                <w:sz w:val="24"/>
              </w:rPr>
              <w:t>their health and healthcare services? Who is involved in this process?</w:t>
            </w:r>
          </w:p>
        </w:tc>
        <w:tc>
          <w:tcPr>
            <w:tcW w:w="1150" w:type="dxa"/>
          </w:tcPr>
          <w:p w14:paraId="7011B15D" w14:textId="77777777" w:rsidR="00675741" w:rsidRPr="004F6DD7" w:rsidRDefault="00675741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4F6DD7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lastRenderedPageBreak/>
              <w:t>75 minutes</w:t>
            </w:r>
          </w:p>
        </w:tc>
      </w:tr>
      <w:tr w:rsidR="00675741" w:rsidRPr="004F6DD7" w14:paraId="59CF28A7" w14:textId="77777777" w:rsidTr="005511FF">
        <w:tc>
          <w:tcPr>
            <w:tcW w:w="1555" w:type="dxa"/>
          </w:tcPr>
          <w:p w14:paraId="1031A5CC" w14:textId="77777777" w:rsidR="00675741" w:rsidRPr="004F6DD7" w:rsidRDefault="00675741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4F6DD7">
              <w:rPr>
                <w:rFonts w:asciiTheme="majorBidi" w:hAnsiTheme="majorBidi" w:cstheme="majorBidi"/>
                <w:color w:val="auto"/>
                <w:sz w:val="24"/>
              </w:rPr>
              <w:t xml:space="preserve">Summary </w:t>
            </w:r>
          </w:p>
          <w:p w14:paraId="5BB22CB1" w14:textId="77777777" w:rsidR="00675741" w:rsidRPr="004F6DD7" w:rsidRDefault="00675741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4F6DD7">
              <w:rPr>
                <w:rFonts w:asciiTheme="majorBidi" w:hAnsiTheme="majorBidi" w:cstheme="majorBidi"/>
                <w:color w:val="auto"/>
                <w:sz w:val="24"/>
              </w:rPr>
              <w:t>Finish</w:t>
            </w:r>
          </w:p>
        </w:tc>
        <w:tc>
          <w:tcPr>
            <w:tcW w:w="6929" w:type="dxa"/>
          </w:tcPr>
          <w:p w14:paraId="5D697B3C" w14:textId="77777777" w:rsidR="00675741" w:rsidRPr="004F6DD7" w:rsidRDefault="00675741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4F6DD7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Summarize the discussion</w:t>
            </w:r>
          </w:p>
          <w:p w14:paraId="32A98D15" w14:textId="77777777" w:rsidR="00675741" w:rsidRPr="004F6DD7" w:rsidRDefault="00675741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4F6DD7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Thank the participants for their time and participation</w:t>
            </w:r>
          </w:p>
          <w:p w14:paraId="2D9621C4" w14:textId="77777777" w:rsidR="00675741" w:rsidRPr="004F6DD7" w:rsidRDefault="00675741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4F6DD7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Ask if someone would like to be contacted to take part in the next phase</w:t>
            </w:r>
          </w:p>
          <w:p w14:paraId="739A2C73" w14:textId="77777777" w:rsidR="00675741" w:rsidRPr="004F6DD7" w:rsidRDefault="00675741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4F6DD7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 xml:space="preserve">Adjourn the meeting </w:t>
            </w:r>
          </w:p>
        </w:tc>
        <w:tc>
          <w:tcPr>
            <w:tcW w:w="1150" w:type="dxa"/>
          </w:tcPr>
          <w:p w14:paraId="7CA82638" w14:textId="77777777" w:rsidR="00675741" w:rsidRPr="004F6DD7" w:rsidRDefault="00675741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4F6DD7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5 minutes</w:t>
            </w:r>
          </w:p>
        </w:tc>
      </w:tr>
    </w:tbl>
    <w:p w14:paraId="512899D0" w14:textId="178BF8F4" w:rsidR="00925FA1" w:rsidRDefault="00925FA1" w:rsidP="00925FA1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Theme="majorBidi" w:hAnsiTheme="majorBidi" w:cstheme="majorBidi"/>
          <w:sz w:val="24"/>
        </w:rPr>
      </w:pPr>
    </w:p>
    <w:p w14:paraId="6FDA6B8D" w14:textId="21C8192D" w:rsidR="005713BB" w:rsidRPr="00B57BDD" w:rsidRDefault="00DD1F52" w:rsidP="005713BB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Theme="majorBidi" w:hAnsiTheme="majorBidi" w:cstheme="majorBidi"/>
          <w:color w:val="auto"/>
          <w:sz w:val="28"/>
          <w:szCs w:val="28"/>
        </w:rPr>
      </w:pPr>
      <w:r w:rsidRPr="00B57BDD">
        <w:rPr>
          <w:rFonts w:asciiTheme="majorBidi" w:hAnsiTheme="majorBidi" w:cstheme="majorBidi"/>
          <w:color w:val="auto"/>
          <w:sz w:val="28"/>
          <w:szCs w:val="28"/>
        </w:rPr>
        <w:t>Focus group discussions and interviews with f</w:t>
      </w:r>
      <w:r w:rsidR="005713BB" w:rsidRPr="00B57BDD">
        <w:rPr>
          <w:rFonts w:asciiTheme="majorBidi" w:hAnsiTheme="majorBidi" w:cstheme="majorBidi"/>
          <w:color w:val="auto"/>
          <w:sz w:val="28"/>
          <w:szCs w:val="28"/>
        </w:rPr>
        <w:t>amily members of older people</w:t>
      </w:r>
    </w:p>
    <w:p w14:paraId="432075A9" w14:textId="77777777" w:rsidR="005713BB" w:rsidRPr="005713BB" w:rsidRDefault="005713BB" w:rsidP="005713BB">
      <w:pPr>
        <w:pBdr>
          <w:top w:val="nil"/>
          <w:left w:val="nil"/>
          <w:bottom w:val="nil"/>
          <w:right w:val="nil"/>
          <w:between w:val="nil"/>
          <w:bar w:val="nil"/>
        </w:pBdr>
        <w:jc w:val="both"/>
        <w:rPr>
          <w:rFonts w:asciiTheme="majorBidi" w:hAnsiTheme="majorBidi" w:cstheme="majorBidi"/>
          <w:color w:val="auto"/>
          <w:sz w:val="28"/>
          <w:szCs w:val="28"/>
        </w:rPr>
      </w:pP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555"/>
        <w:gridCol w:w="6929"/>
        <w:gridCol w:w="1150"/>
      </w:tblGrid>
      <w:tr w:rsidR="005713BB" w:rsidRPr="00147714" w14:paraId="6A37F1D5" w14:textId="77777777" w:rsidTr="005511FF">
        <w:tc>
          <w:tcPr>
            <w:tcW w:w="1555" w:type="dxa"/>
          </w:tcPr>
          <w:p w14:paraId="7D7B8429" w14:textId="77777777" w:rsidR="005713BB" w:rsidRPr="00147714" w:rsidRDefault="005713BB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color w:val="auto"/>
                <w:sz w:val="24"/>
              </w:rPr>
              <w:t>Guide</w:t>
            </w:r>
          </w:p>
        </w:tc>
        <w:tc>
          <w:tcPr>
            <w:tcW w:w="6929" w:type="dxa"/>
          </w:tcPr>
          <w:p w14:paraId="068A1DAC" w14:textId="77777777" w:rsidR="005713BB" w:rsidRPr="00147714" w:rsidRDefault="005713BB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color w:val="auto"/>
                <w:sz w:val="24"/>
              </w:rPr>
              <w:t>Questions</w:t>
            </w:r>
          </w:p>
        </w:tc>
        <w:tc>
          <w:tcPr>
            <w:tcW w:w="1150" w:type="dxa"/>
          </w:tcPr>
          <w:p w14:paraId="7BA0FDDD" w14:textId="77777777" w:rsidR="005713BB" w:rsidRPr="00147714" w:rsidRDefault="005713BB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color w:val="auto"/>
                <w:sz w:val="24"/>
              </w:rPr>
              <w:t>Duration</w:t>
            </w:r>
          </w:p>
        </w:tc>
      </w:tr>
      <w:tr w:rsidR="005713BB" w:rsidRPr="00147714" w14:paraId="5440F541" w14:textId="77777777" w:rsidTr="005511FF">
        <w:trPr>
          <w:trHeight w:val="268"/>
        </w:trPr>
        <w:tc>
          <w:tcPr>
            <w:tcW w:w="1555" w:type="dxa"/>
          </w:tcPr>
          <w:p w14:paraId="7F455D9A" w14:textId="77777777" w:rsidR="005713BB" w:rsidRPr="00147714" w:rsidRDefault="005713BB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color w:val="auto"/>
                <w:sz w:val="24"/>
              </w:rPr>
              <w:t>Welcome</w:t>
            </w:r>
          </w:p>
        </w:tc>
        <w:tc>
          <w:tcPr>
            <w:tcW w:w="6929" w:type="dxa"/>
          </w:tcPr>
          <w:p w14:paraId="2324EC5C" w14:textId="77777777" w:rsidR="005713BB" w:rsidRPr="00147714" w:rsidRDefault="005713BB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Welcome participants and thank them for their valuable participation</w:t>
            </w:r>
            <w:r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.</w:t>
            </w:r>
          </w:p>
        </w:tc>
        <w:tc>
          <w:tcPr>
            <w:tcW w:w="1150" w:type="dxa"/>
          </w:tcPr>
          <w:p w14:paraId="5A8C525F" w14:textId="77777777" w:rsidR="005713BB" w:rsidRPr="00147714" w:rsidRDefault="005713BB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 xml:space="preserve">2 </w:t>
            </w:r>
            <w:r w:rsidRPr="00147714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minutes</w:t>
            </w:r>
          </w:p>
        </w:tc>
      </w:tr>
      <w:tr w:rsidR="005713BB" w:rsidRPr="00147714" w14:paraId="06D17C22" w14:textId="77777777" w:rsidTr="005511FF">
        <w:tc>
          <w:tcPr>
            <w:tcW w:w="1555" w:type="dxa"/>
          </w:tcPr>
          <w:p w14:paraId="5B0DAA49" w14:textId="77777777" w:rsidR="005713BB" w:rsidRPr="00147714" w:rsidRDefault="005713BB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color w:val="auto"/>
                <w:sz w:val="24"/>
              </w:rPr>
              <w:t>Introduction</w:t>
            </w:r>
          </w:p>
        </w:tc>
        <w:tc>
          <w:tcPr>
            <w:tcW w:w="6929" w:type="dxa"/>
          </w:tcPr>
          <w:p w14:paraId="364A8D09" w14:textId="77777777" w:rsidR="005713BB" w:rsidRPr="00147714" w:rsidRDefault="005713BB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Researcher introduces herself</w:t>
            </w:r>
          </w:p>
          <w:p w14:paraId="651155EE" w14:textId="77777777" w:rsidR="005713BB" w:rsidRPr="00147714" w:rsidRDefault="005713BB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Study aims</w:t>
            </w:r>
          </w:p>
          <w:p w14:paraId="651A661F" w14:textId="77777777" w:rsidR="005713BB" w:rsidRPr="00147714" w:rsidRDefault="005713BB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Description of the focus group discussion/interview rules</w:t>
            </w:r>
          </w:p>
        </w:tc>
        <w:tc>
          <w:tcPr>
            <w:tcW w:w="1150" w:type="dxa"/>
          </w:tcPr>
          <w:p w14:paraId="40CCAB39" w14:textId="77777777" w:rsidR="005713BB" w:rsidRPr="00147714" w:rsidRDefault="005713BB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5 minutes</w:t>
            </w:r>
          </w:p>
        </w:tc>
      </w:tr>
      <w:tr w:rsidR="005713BB" w:rsidRPr="00147714" w14:paraId="7F89ADDF" w14:textId="77777777" w:rsidTr="005511FF">
        <w:tc>
          <w:tcPr>
            <w:tcW w:w="1555" w:type="dxa"/>
          </w:tcPr>
          <w:p w14:paraId="2D93D056" w14:textId="77777777" w:rsidR="005713BB" w:rsidRPr="00147714" w:rsidRDefault="005713BB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color w:val="auto"/>
                <w:sz w:val="24"/>
              </w:rPr>
              <w:t>Warm up</w:t>
            </w:r>
          </w:p>
        </w:tc>
        <w:tc>
          <w:tcPr>
            <w:tcW w:w="6929" w:type="dxa"/>
          </w:tcPr>
          <w:p w14:paraId="1AAC3E9F" w14:textId="77777777" w:rsidR="005713BB" w:rsidRDefault="005713BB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000000" w:themeColor="text1"/>
                <w:sz w:val="24"/>
              </w:rPr>
            </w:pPr>
            <w:r w:rsidRPr="00147714">
              <w:rPr>
                <w:rFonts w:asciiTheme="majorBidi" w:hAnsiTheme="majorBidi" w:cstheme="majorBidi"/>
                <w:b w:val="0"/>
                <w:bCs/>
                <w:color w:val="000000" w:themeColor="text1"/>
                <w:sz w:val="24"/>
              </w:rPr>
              <w:t>- How do you define PHC services?</w:t>
            </w:r>
          </w:p>
          <w:p w14:paraId="5CEB2942" w14:textId="77777777" w:rsidR="005713BB" w:rsidRPr="00885848" w:rsidRDefault="005713BB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000000" w:themeColor="text1"/>
                <w:sz w:val="24"/>
              </w:rPr>
            </w:pPr>
          </w:p>
        </w:tc>
        <w:tc>
          <w:tcPr>
            <w:tcW w:w="1150" w:type="dxa"/>
          </w:tcPr>
          <w:p w14:paraId="449ABE77" w14:textId="77777777" w:rsidR="005713BB" w:rsidRPr="00147714" w:rsidRDefault="005713BB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3 minutes</w:t>
            </w:r>
          </w:p>
        </w:tc>
      </w:tr>
      <w:tr w:rsidR="005713BB" w:rsidRPr="00147714" w14:paraId="401EE398" w14:textId="77777777" w:rsidTr="005511FF">
        <w:tc>
          <w:tcPr>
            <w:tcW w:w="1555" w:type="dxa"/>
          </w:tcPr>
          <w:p w14:paraId="5FE051A0" w14:textId="77777777" w:rsidR="005713BB" w:rsidRPr="00147714" w:rsidRDefault="005713BB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color w:val="auto"/>
                <w:sz w:val="24"/>
              </w:rPr>
              <w:lastRenderedPageBreak/>
              <w:t>Discussion</w:t>
            </w:r>
          </w:p>
        </w:tc>
        <w:tc>
          <w:tcPr>
            <w:tcW w:w="6929" w:type="dxa"/>
          </w:tcPr>
          <w:p w14:paraId="3BA84CA7" w14:textId="77777777" w:rsidR="005713BB" w:rsidRPr="009D4FB2" w:rsidRDefault="005713BB" w:rsidP="005511FF">
            <w:p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200" w:line="276" w:lineRule="auto"/>
              <w:jc w:val="both"/>
              <w:rPr>
                <w:rFonts w:asciiTheme="majorBidi" w:hAnsiTheme="majorBidi" w:cstheme="majorBidi"/>
                <w:b w:val="0"/>
                <w:bCs/>
                <w:color w:val="000000" w:themeColor="text1"/>
                <w:sz w:val="24"/>
              </w:rPr>
            </w:pPr>
            <w:r w:rsidRPr="00AC211C">
              <w:rPr>
                <w:rFonts w:asciiTheme="majorBidi" w:hAnsiTheme="majorBidi" w:cstheme="majorBidi"/>
                <w:b w:val="0"/>
                <w:bCs/>
                <w:color w:val="000000" w:themeColor="text1"/>
                <w:sz w:val="24"/>
              </w:rPr>
              <w:t xml:space="preserve">- </w:t>
            </w:r>
            <w:r>
              <w:rPr>
                <w:rFonts w:asciiTheme="majorBidi" w:hAnsiTheme="majorBidi" w:cstheme="majorBidi"/>
                <w:b w:val="0"/>
                <w:bCs/>
                <w:color w:val="000000" w:themeColor="text1"/>
                <w:sz w:val="24"/>
              </w:rPr>
              <w:t xml:space="preserve">Have </w:t>
            </w:r>
            <w:r w:rsidRPr="00AC211C">
              <w:rPr>
                <w:rFonts w:asciiTheme="majorBidi" w:hAnsiTheme="majorBidi" w:cstheme="majorBidi"/>
                <w:b w:val="0"/>
                <w:bCs/>
                <w:color w:val="000000" w:themeColor="text1"/>
                <w:sz w:val="24"/>
              </w:rPr>
              <w:t>you ever ha</w:t>
            </w:r>
            <w:r>
              <w:rPr>
                <w:rFonts w:asciiTheme="majorBidi" w:hAnsiTheme="majorBidi" w:cstheme="majorBidi"/>
                <w:b w:val="0"/>
                <w:bCs/>
                <w:color w:val="000000" w:themeColor="text1"/>
                <w:sz w:val="24"/>
              </w:rPr>
              <w:t xml:space="preserve">d </w:t>
            </w:r>
            <w:r w:rsidRPr="00AC211C">
              <w:rPr>
                <w:rFonts w:asciiTheme="majorBidi" w:hAnsiTheme="majorBidi" w:cstheme="majorBidi"/>
                <w:b w:val="0"/>
                <w:bCs/>
                <w:color w:val="000000" w:themeColor="text1"/>
                <w:sz w:val="24"/>
              </w:rPr>
              <w:t xml:space="preserve">an experience with access to a PHCC? If yes </w:t>
            </w:r>
            <w:r>
              <w:rPr>
                <w:rFonts w:asciiTheme="majorBidi" w:hAnsiTheme="majorBidi" w:cstheme="majorBidi"/>
                <w:b w:val="0"/>
                <w:bCs/>
                <w:color w:val="000000" w:themeColor="text1"/>
                <w:sz w:val="24"/>
              </w:rPr>
              <w:t xml:space="preserve">describe, and if not, why? </w:t>
            </w:r>
            <w:r w:rsidRPr="00AC211C">
              <w:rPr>
                <w:rFonts w:asciiTheme="majorBidi" w:hAnsiTheme="majorBidi" w:cstheme="majorBidi"/>
                <w:b w:val="0"/>
                <w:bCs/>
                <w:color w:val="000000" w:themeColor="text1"/>
                <w:sz w:val="24"/>
              </w:rPr>
              <w:t xml:space="preserve"> </w:t>
            </w:r>
          </w:p>
          <w:p w14:paraId="4291813A" w14:textId="77777777" w:rsidR="005713BB" w:rsidRPr="00147714" w:rsidRDefault="005713BB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color w:val="auto"/>
                <w:sz w:val="24"/>
              </w:rPr>
              <w:t>Approachability</w:t>
            </w:r>
          </w:p>
          <w:p w14:paraId="631770C0" w14:textId="77777777" w:rsidR="005713BB" w:rsidRPr="00147714" w:rsidRDefault="005713BB" w:rsidP="005713BB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47714">
              <w:rPr>
                <w:rFonts w:asciiTheme="majorBidi" w:hAnsiTheme="majorBidi" w:cstheme="majorBidi"/>
                <w:bCs/>
                <w:sz w:val="24"/>
                <w:szCs w:val="24"/>
              </w:rPr>
              <w:t>In your opinion, how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 and to what extent are you and </w:t>
            </w:r>
            <w:r w:rsidRPr="00147714"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older people informed </w:t>
            </w:r>
            <w:r>
              <w:rPr>
                <w:rFonts w:asciiTheme="majorBidi" w:hAnsiTheme="majorBidi" w:cstheme="majorBidi"/>
                <w:bCs/>
                <w:sz w:val="24"/>
                <w:szCs w:val="24"/>
              </w:rPr>
              <w:t xml:space="preserve">about </w:t>
            </w:r>
            <w:r w:rsidRPr="00147714">
              <w:rPr>
                <w:rFonts w:asciiTheme="majorBidi" w:hAnsiTheme="majorBidi" w:cstheme="majorBidi"/>
                <w:bCs/>
                <w:sz w:val="24"/>
                <w:szCs w:val="24"/>
              </w:rPr>
              <w:t>services delivered by PHCCs?</w:t>
            </w:r>
          </w:p>
          <w:p w14:paraId="154D580F" w14:textId="77777777" w:rsidR="005713BB" w:rsidRPr="00147714" w:rsidRDefault="005713BB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color w:val="auto"/>
                <w:sz w:val="24"/>
              </w:rPr>
              <w:t>Acceptability</w:t>
            </w:r>
          </w:p>
          <w:p w14:paraId="5337F6EA" w14:textId="77777777" w:rsidR="005713BB" w:rsidRPr="00147714" w:rsidRDefault="005713BB" w:rsidP="005713BB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  <w:r w:rsidRPr="00147714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In your opinion, what are the factors that affect older people’s ability to obtain and accept care</w:t>
            </w:r>
            <w:r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?</w:t>
            </w:r>
            <w:r w:rsidRPr="00147714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 xml:space="preserve"> </w:t>
            </w:r>
          </w:p>
          <w:p w14:paraId="25084314" w14:textId="77777777" w:rsidR="005713BB" w:rsidRPr="00147714" w:rsidRDefault="005713BB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color w:val="auto"/>
                <w:sz w:val="24"/>
              </w:rPr>
              <w:t>Affordability</w:t>
            </w:r>
          </w:p>
          <w:p w14:paraId="49022876" w14:textId="77777777" w:rsidR="005713BB" w:rsidRPr="00147714" w:rsidRDefault="005713BB" w:rsidP="005713BB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4771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ould you describe how the PHC fees affect 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your behaviors and those of </w:t>
            </w:r>
            <w:r w:rsidRPr="0014771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older people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</w:t>
            </w:r>
            <w:r w:rsidRPr="0014771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n terms of accessing or using certain services? </w:t>
            </w:r>
          </w:p>
          <w:p w14:paraId="72D71AAB" w14:textId="77777777" w:rsidR="005713BB" w:rsidRPr="00147714" w:rsidRDefault="005713BB" w:rsidP="005511FF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</w:rPr>
            </w:pPr>
            <w:r w:rsidRPr="00147714">
              <w:rPr>
                <w:rFonts w:asciiTheme="majorBidi" w:hAnsiTheme="majorBidi" w:cstheme="majorBidi"/>
                <w:bCs/>
                <w:color w:val="000000" w:themeColor="text1"/>
                <w:sz w:val="24"/>
              </w:rPr>
              <w:t>Appropriateness</w:t>
            </w:r>
          </w:p>
          <w:p w14:paraId="4127103A" w14:textId="77777777" w:rsidR="005713BB" w:rsidRPr="00147714" w:rsidRDefault="005713BB" w:rsidP="005713B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14771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ow do you describe the appropriateness of care delivered to older people in PHCCs? Does care respond to their needs?</w:t>
            </w:r>
          </w:p>
          <w:p w14:paraId="12A64F86" w14:textId="77777777" w:rsidR="005713BB" w:rsidRPr="00147714" w:rsidRDefault="005713BB" w:rsidP="005713BB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47714">
              <w:rPr>
                <w:rFonts w:asciiTheme="majorBidi" w:hAnsiTheme="majorBidi" w:cstheme="majorBidi"/>
                <w:bCs/>
                <w:sz w:val="24"/>
                <w:szCs w:val="24"/>
              </w:rPr>
              <w:t>What is the perceived difference in the care delivered to older people in PHCCs and private clinics?</w:t>
            </w:r>
          </w:p>
          <w:p w14:paraId="114581FA" w14:textId="77777777" w:rsidR="005713BB" w:rsidRPr="00147714" w:rsidRDefault="005713BB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color w:val="auto"/>
                <w:sz w:val="24"/>
              </w:rPr>
              <w:t>Ability to perceive:</w:t>
            </w:r>
          </w:p>
          <w:p w14:paraId="32981370" w14:textId="77777777" w:rsidR="005713BB" w:rsidRPr="00147714" w:rsidRDefault="005713BB" w:rsidP="005713BB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4771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n your opinion, what factors may affect older people’s perception of need for PHC services? </w:t>
            </w:r>
          </w:p>
          <w:p w14:paraId="0F2E6B55" w14:textId="77777777" w:rsidR="005713BB" w:rsidRPr="00147714" w:rsidRDefault="005713BB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color w:val="auto"/>
                <w:sz w:val="24"/>
              </w:rPr>
              <w:t>Ability to seek:</w:t>
            </w:r>
          </w:p>
          <w:p w14:paraId="02D865D6" w14:textId="77777777" w:rsidR="005713BB" w:rsidRPr="00147714" w:rsidRDefault="005713BB" w:rsidP="005713BB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000000"/>
                <w:sz w:val="24"/>
              </w:rPr>
            </w:pPr>
            <w:r w:rsidRPr="00147714">
              <w:rPr>
                <w:rFonts w:asciiTheme="majorBidi" w:hAnsiTheme="majorBidi" w:cstheme="majorBidi"/>
                <w:color w:val="000000"/>
                <w:sz w:val="24"/>
              </w:rPr>
              <w:t>In your opinion, what factors may affect older people</w:t>
            </w:r>
            <w:r>
              <w:rPr>
                <w:rFonts w:asciiTheme="majorBidi" w:hAnsiTheme="majorBidi" w:cstheme="majorBidi"/>
                <w:color w:val="000000"/>
                <w:sz w:val="24"/>
              </w:rPr>
              <w:t xml:space="preserve">’s ability </w:t>
            </w:r>
            <w:r w:rsidRPr="00147714">
              <w:rPr>
                <w:rFonts w:asciiTheme="majorBidi" w:hAnsiTheme="majorBidi" w:cstheme="majorBidi"/>
                <w:color w:val="000000"/>
                <w:sz w:val="24"/>
              </w:rPr>
              <w:t xml:space="preserve">to seek PHC services? </w:t>
            </w:r>
          </w:p>
          <w:p w14:paraId="42C780EF" w14:textId="77777777" w:rsidR="005713BB" w:rsidRPr="00147714" w:rsidRDefault="005713BB" w:rsidP="005713BB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4771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hat type of healthcare services/settings do older people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nd you, as caregivers,</w:t>
            </w:r>
            <w:r w:rsidRPr="0014771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seek in your community?</w:t>
            </w:r>
          </w:p>
          <w:p w14:paraId="7AAA2185" w14:textId="77777777" w:rsidR="005713BB" w:rsidRPr="00147714" w:rsidRDefault="005713BB" w:rsidP="005511FF">
            <w:pPr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147714">
              <w:rPr>
                <w:rFonts w:asciiTheme="majorBidi" w:hAnsiTheme="majorBidi" w:cstheme="majorBidi"/>
                <w:color w:val="000000"/>
                <w:sz w:val="24"/>
              </w:rPr>
              <w:t>Ability to pay:</w:t>
            </w:r>
          </w:p>
          <w:p w14:paraId="6BD4F435" w14:textId="77777777" w:rsidR="005713BB" w:rsidRPr="00885848" w:rsidRDefault="005713BB" w:rsidP="005713B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4771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 your opinion, what factors impede the ability of older people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and your ability, as caregivers, </w:t>
            </w:r>
            <w:r w:rsidRPr="0014771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o use and pay for needed PHC services?</w:t>
            </w:r>
          </w:p>
          <w:p w14:paraId="63A9900F" w14:textId="77777777" w:rsidR="005713BB" w:rsidRPr="00885848" w:rsidRDefault="005713BB" w:rsidP="005511FF">
            <w:pPr>
              <w:jc w:val="both"/>
              <w:rPr>
                <w:rFonts w:asciiTheme="majorBidi" w:hAnsiTheme="majorBidi" w:cstheme="majorBidi"/>
                <w:bCs/>
                <w:sz w:val="24"/>
              </w:rPr>
            </w:pPr>
          </w:p>
          <w:p w14:paraId="7B08848F" w14:textId="77777777" w:rsidR="005713BB" w:rsidRPr="00147714" w:rsidRDefault="005713BB" w:rsidP="005511FF">
            <w:pPr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147714">
              <w:rPr>
                <w:rFonts w:asciiTheme="majorBidi" w:hAnsiTheme="majorBidi" w:cstheme="majorBidi"/>
                <w:color w:val="000000"/>
                <w:sz w:val="24"/>
              </w:rPr>
              <w:t>Ability to engage:</w:t>
            </w:r>
          </w:p>
          <w:p w14:paraId="10D25E7C" w14:textId="77777777" w:rsidR="005713BB" w:rsidRPr="00147714" w:rsidRDefault="005713BB" w:rsidP="005713BB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Theme="majorBidi" w:hAnsiTheme="majorBidi" w:cstheme="majorBidi"/>
                <w:bCs/>
                <w:sz w:val="24"/>
              </w:rPr>
            </w:pPr>
            <w:r w:rsidRPr="00147714">
              <w:rPr>
                <w:rFonts w:asciiTheme="majorBidi" w:hAnsiTheme="majorBidi" w:cstheme="majorBidi"/>
                <w:bCs/>
                <w:sz w:val="24"/>
              </w:rPr>
              <w:t xml:space="preserve">From your experience, how do you reflect on older people’s engagement in decision-making concerning their health and healthcare services? Who </w:t>
            </w:r>
            <w:r>
              <w:rPr>
                <w:rFonts w:asciiTheme="majorBidi" w:hAnsiTheme="majorBidi" w:cstheme="majorBidi"/>
                <w:bCs/>
                <w:sz w:val="24"/>
              </w:rPr>
              <w:t xml:space="preserve">else </w:t>
            </w:r>
            <w:r w:rsidRPr="00147714">
              <w:rPr>
                <w:rFonts w:asciiTheme="majorBidi" w:hAnsiTheme="majorBidi" w:cstheme="majorBidi"/>
                <w:bCs/>
                <w:sz w:val="24"/>
              </w:rPr>
              <w:t xml:space="preserve">is involved in this process? </w:t>
            </w:r>
          </w:p>
        </w:tc>
        <w:tc>
          <w:tcPr>
            <w:tcW w:w="1150" w:type="dxa"/>
          </w:tcPr>
          <w:p w14:paraId="717F6A53" w14:textId="77777777" w:rsidR="005713BB" w:rsidRPr="00147714" w:rsidRDefault="005713BB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75 minutes</w:t>
            </w:r>
          </w:p>
        </w:tc>
      </w:tr>
      <w:tr w:rsidR="005713BB" w:rsidRPr="00147714" w14:paraId="0C100125" w14:textId="77777777" w:rsidTr="005511FF">
        <w:tc>
          <w:tcPr>
            <w:tcW w:w="1555" w:type="dxa"/>
          </w:tcPr>
          <w:p w14:paraId="7C0E185B" w14:textId="77777777" w:rsidR="005713BB" w:rsidRPr="00147714" w:rsidRDefault="005713BB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color w:val="auto"/>
                <w:sz w:val="24"/>
              </w:rPr>
              <w:t xml:space="preserve">Summary </w:t>
            </w:r>
          </w:p>
          <w:p w14:paraId="43C9489B" w14:textId="77777777" w:rsidR="005713BB" w:rsidRPr="00147714" w:rsidRDefault="005713BB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color w:val="auto"/>
                <w:sz w:val="24"/>
              </w:rPr>
              <w:t>Finish</w:t>
            </w:r>
          </w:p>
        </w:tc>
        <w:tc>
          <w:tcPr>
            <w:tcW w:w="6929" w:type="dxa"/>
          </w:tcPr>
          <w:p w14:paraId="1BF32B5E" w14:textId="77777777" w:rsidR="005713BB" w:rsidRPr="00147714" w:rsidRDefault="005713BB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Summarize the discussion</w:t>
            </w:r>
          </w:p>
          <w:p w14:paraId="5AD36C72" w14:textId="77777777" w:rsidR="005713BB" w:rsidRPr="00147714" w:rsidRDefault="005713BB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Thank the participants for their time and participation</w:t>
            </w:r>
          </w:p>
          <w:p w14:paraId="7BF42D33" w14:textId="77777777" w:rsidR="005713BB" w:rsidRPr="00147714" w:rsidRDefault="005713BB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Ask if someone would like to be contacted to take part in the next phase</w:t>
            </w:r>
          </w:p>
          <w:p w14:paraId="6176EAEC" w14:textId="77777777" w:rsidR="005713BB" w:rsidRPr="00147714" w:rsidRDefault="005713BB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 xml:space="preserve">Adjourn the meeting </w:t>
            </w:r>
          </w:p>
        </w:tc>
        <w:tc>
          <w:tcPr>
            <w:tcW w:w="1150" w:type="dxa"/>
          </w:tcPr>
          <w:p w14:paraId="2A1F4111" w14:textId="77777777" w:rsidR="005713BB" w:rsidRPr="00147714" w:rsidRDefault="005713BB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5 minutes</w:t>
            </w:r>
          </w:p>
        </w:tc>
      </w:tr>
    </w:tbl>
    <w:p w14:paraId="11606EBE" w14:textId="77777777" w:rsidR="007A600D" w:rsidRDefault="007A600D" w:rsidP="00925FA1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Theme="majorBidi" w:hAnsiTheme="majorBidi" w:cstheme="majorBidi"/>
          <w:color w:val="auto"/>
          <w:sz w:val="28"/>
          <w:szCs w:val="28"/>
        </w:rPr>
      </w:pPr>
    </w:p>
    <w:p w14:paraId="174D7ACA" w14:textId="57090DBA" w:rsidR="005713BB" w:rsidRPr="00B57BDD" w:rsidRDefault="007A600D" w:rsidP="00925FA1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Theme="majorBidi" w:hAnsiTheme="majorBidi" w:cstheme="majorBidi"/>
          <w:color w:val="auto"/>
          <w:sz w:val="28"/>
          <w:szCs w:val="28"/>
        </w:rPr>
      </w:pPr>
      <w:r w:rsidRPr="00B57BDD">
        <w:rPr>
          <w:rFonts w:asciiTheme="majorBidi" w:hAnsiTheme="majorBidi" w:cstheme="majorBidi"/>
          <w:color w:val="auto"/>
          <w:sz w:val="28"/>
          <w:szCs w:val="28"/>
        </w:rPr>
        <w:t>Focus group discussions with s</w:t>
      </w:r>
      <w:r w:rsidR="002E6A02" w:rsidRPr="00B57BDD">
        <w:rPr>
          <w:rFonts w:asciiTheme="majorBidi" w:hAnsiTheme="majorBidi" w:cstheme="majorBidi"/>
          <w:color w:val="auto"/>
          <w:sz w:val="28"/>
          <w:szCs w:val="28"/>
        </w:rPr>
        <w:t>ervice providers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1555"/>
        <w:gridCol w:w="6929"/>
        <w:gridCol w:w="1150"/>
      </w:tblGrid>
      <w:tr w:rsidR="002E6A02" w:rsidRPr="00147714" w14:paraId="2FD2A3CF" w14:textId="77777777" w:rsidTr="005511FF">
        <w:tc>
          <w:tcPr>
            <w:tcW w:w="1555" w:type="dxa"/>
          </w:tcPr>
          <w:p w14:paraId="510FC07C" w14:textId="77777777" w:rsidR="002E6A02" w:rsidRPr="00147714" w:rsidRDefault="002E6A02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color w:val="auto"/>
                <w:sz w:val="24"/>
              </w:rPr>
              <w:t>Guide</w:t>
            </w:r>
          </w:p>
        </w:tc>
        <w:tc>
          <w:tcPr>
            <w:tcW w:w="6929" w:type="dxa"/>
          </w:tcPr>
          <w:p w14:paraId="64583075" w14:textId="77777777" w:rsidR="002E6A02" w:rsidRPr="00147714" w:rsidRDefault="002E6A02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color w:val="auto"/>
                <w:sz w:val="24"/>
              </w:rPr>
              <w:t>Questions</w:t>
            </w:r>
          </w:p>
        </w:tc>
        <w:tc>
          <w:tcPr>
            <w:tcW w:w="1150" w:type="dxa"/>
          </w:tcPr>
          <w:p w14:paraId="2647E96C" w14:textId="77777777" w:rsidR="002E6A02" w:rsidRPr="00147714" w:rsidRDefault="002E6A02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color w:val="auto"/>
                <w:sz w:val="24"/>
              </w:rPr>
              <w:t>Duration</w:t>
            </w:r>
          </w:p>
        </w:tc>
      </w:tr>
      <w:tr w:rsidR="002E6A02" w:rsidRPr="00147714" w14:paraId="772ACFA7" w14:textId="77777777" w:rsidTr="005511FF">
        <w:trPr>
          <w:trHeight w:val="268"/>
        </w:trPr>
        <w:tc>
          <w:tcPr>
            <w:tcW w:w="1555" w:type="dxa"/>
          </w:tcPr>
          <w:p w14:paraId="3EE3124B" w14:textId="77777777" w:rsidR="002E6A02" w:rsidRPr="00147714" w:rsidRDefault="002E6A02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color w:val="auto"/>
                <w:sz w:val="24"/>
              </w:rPr>
              <w:t>Welcome</w:t>
            </w:r>
          </w:p>
        </w:tc>
        <w:tc>
          <w:tcPr>
            <w:tcW w:w="6929" w:type="dxa"/>
          </w:tcPr>
          <w:p w14:paraId="284195C6" w14:textId="77777777" w:rsidR="002E6A02" w:rsidRPr="00147714" w:rsidRDefault="002E6A02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Welcome participants and thank them for their valuable participation</w:t>
            </w:r>
            <w:r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.</w:t>
            </w:r>
          </w:p>
        </w:tc>
        <w:tc>
          <w:tcPr>
            <w:tcW w:w="1150" w:type="dxa"/>
          </w:tcPr>
          <w:p w14:paraId="771B8E30" w14:textId="77777777" w:rsidR="002E6A02" w:rsidRPr="00147714" w:rsidRDefault="002E6A02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 xml:space="preserve">2 </w:t>
            </w:r>
            <w:r w:rsidRPr="00147714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minutes</w:t>
            </w:r>
          </w:p>
        </w:tc>
      </w:tr>
      <w:tr w:rsidR="002E6A02" w:rsidRPr="00147714" w14:paraId="028374FA" w14:textId="77777777" w:rsidTr="005511FF">
        <w:tc>
          <w:tcPr>
            <w:tcW w:w="1555" w:type="dxa"/>
          </w:tcPr>
          <w:p w14:paraId="406D4290" w14:textId="77777777" w:rsidR="002E6A02" w:rsidRPr="00147714" w:rsidRDefault="002E6A02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color w:val="auto"/>
                <w:sz w:val="24"/>
              </w:rPr>
              <w:t>Introduction</w:t>
            </w:r>
          </w:p>
        </w:tc>
        <w:tc>
          <w:tcPr>
            <w:tcW w:w="6929" w:type="dxa"/>
          </w:tcPr>
          <w:p w14:paraId="3A9F62C2" w14:textId="77777777" w:rsidR="002E6A02" w:rsidRPr="00147714" w:rsidRDefault="002E6A02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Researcher introduces herself</w:t>
            </w:r>
          </w:p>
          <w:p w14:paraId="0F9C7B28" w14:textId="77777777" w:rsidR="002E6A02" w:rsidRPr="00147714" w:rsidRDefault="002E6A02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Study aims</w:t>
            </w:r>
          </w:p>
          <w:p w14:paraId="012D565F" w14:textId="77777777" w:rsidR="002E6A02" w:rsidRPr="00147714" w:rsidRDefault="002E6A02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Description of the focus group discussion/interview rules</w:t>
            </w:r>
          </w:p>
        </w:tc>
        <w:tc>
          <w:tcPr>
            <w:tcW w:w="1150" w:type="dxa"/>
          </w:tcPr>
          <w:p w14:paraId="43572DC3" w14:textId="77777777" w:rsidR="002E6A02" w:rsidRPr="00147714" w:rsidRDefault="002E6A02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5 minutes</w:t>
            </w:r>
          </w:p>
        </w:tc>
      </w:tr>
      <w:tr w:rsidR="002E6A02" w:rsidRPr="00147714" w14:paraId="4AB46802" w14:textId="77777777" w:rsidTr="005511FF">
        <w:tc>
          <w:tcPr>
            <w:tcW w:w="1555" w:type="dxa"/>
          </w:tcPr>
          <w:p w14:paraId="082B3F50" w14:textId="77777777" w:rsidR="002E6A02" w:rsidRPr="00147714" w:rsidRDefault="002E6A02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color w:val="auto"/>
                <w:sz w:val="24"/>
              </w:rPr>
              <w:t>Warm up</w:t>
            </w:r>
          </w:p>
        </w:tc>
        <w:tc>
          <w:tcPr>
            <w:tcW w:w="6929" w:type="dxa"/>
          </w:tcPr>
          <w:p w14:paraId="7E28A525" w14:textId="77777777" w:rsidR="002E6A02" w:rsidRDefault="002E6A02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000000" w:themeColor="text1"/>
                <w:sz w:val="24"/>
              </w:rPr>
            </w:pPr>
            <w:r w:rsidRPr="00147714">
              <w:rPr>
                <w:rFonts w:asciiTheme="majorBidi" w:hAnsiTheme="majorBidi" w:cstheme="majorBidi"/>
                <w:b w:val="0"/>
                <w:bCs/>
                <w:color w:val="000000" w:themeColor="text1"/>
                <w:sz w:val="24"/>
              </w:rPr>
              <w:t>- How do you define PHC services?</w:t>
            </w:r>
          </w:p>
          <w:p w14:paraId="78547F67" w14:textId="77777777" w:rsidR="002E6A02" w:rsidRPr="00885848" w:rsidRDefault="002E6A02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000000" w:themeColor="text1"/>
                <w:sz w:val="24"/>
              </w:rPr>
            </w:pPr>
          </w:p>
        </w:tc>
        <w:tc>
          <w:tcPr>
            <w:tcW w:w="1150" w:type="dxa"/>
          </w:tcPr>
          <w:p w14:paraId="5CA896F7" w14:textId="77777777" w:rsidR="002E6A02" w:rsidRPr="00147714" w:rsidRDefault="002E6A02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3 minutes</w:t>
            </w:r>
          </w:p>
        </w:tc>
      </w:tr>
      <w:tr w:rsidR="002E6A02" w:rsidRPr="00147714" w14:paraId="5F2933DC" w14:textId="77777777" w:rsidTr="005511FF">
        <w:tc>
          <w:tcPr>
            <w:tcW w:w="1555" w:type="dxa"/>
          </w:tcPr>
          <w:p w14:paraId="0606EC3F" w14:textId="77777777" w:rsidR="002E6A02" w:rsidRPr="00147714" w:rsidRDefault="002E6A02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color w:val="auto"/>
                <w:sz w:val="24"/>
              </w:rPr>
              <w:t>Discussion</w:t>
            </w:r>
          </w:p>
        </w:tc>
        <w:tc>
          <w:tcPr>
            <w:tcW w:w="6929" w:type="dxa"/>
          </w:tcPr>
          <w:p w14:paraId="52A1E65B" w14:textId="77777777" w:rsidR="002E6A02" w:rsidRPr="00147714" w:rsidRDefault="002E6A02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b w:val="0"/>
                <w:bCs/>
                <w:color w:val="000000" w:themeColor="text1"/>
                <w:sz w:val="24"/>
              </w:rPr>
              <w:t xml:space="preserve">- What is your experience with delivering PHC services for older people within PHCC? </w:t>
            </w:r>
            <w:r w:rsidRPr="00147714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What are the challenges related to providing PHC for older people within PHCCs?</w:t>
            </w:r>
          </w:p>
          <w:p w14:paraId="280F171D" w14:textId="77777777" w:rsidR="002E6A02" w:rsidRPr="00147714" w:rsidRDefault="002E6A02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</w:p>
          <w:p w14:paraId="65F67625" w14:textId="77777777" w:rsidR="002E6A02" w:rsidRPr="00147714" w:rsidRDefault="002E6A02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color w:val="auto"/>
                <w:sz w:val="24"/>
              </w:rPr>
              <w:t>Approachability</w:t>
            </w:r>
          </w:p>
          <w:p w14:paraId="3B1F55A3" w14:textId="77777777" w:rsidR="002E6A02" w:rsidRPr="00147714" w:rsidRDefault="002E6A02" w:rsidP="002E6A02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47714">
              <w:rPr>
                <w:rFonts w:asciiTheme="majorBidi" w:hAnsiTheme="majorBidi" w:cstheme="majorBidi"/>
                <w:bCs/>
                <w:sz w:val="24"/>
                <w:szCs w:val="24"/>
              </w:rPr>
              <w:t>In your opinion, how informed older people are regarding services delivered by PHCCs?</w:t>
            </w:r>
          </w:p>
          <w:p w14:paraId="3C253325" w14:textId="77777777" w:rsidR="002E6A02" w:rsidRPr="00147714" w:rsidRDefault="002E6A02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color w:val="auto"/>
                <w:sz w:val="24"/>
              </w:rPr>
              <w:t>Acceptability</w:t>
            </w:r>
          </w:p>
          <w:p w14:paraId="7A27DF9D" w14:textId="77777777" w:rsidR="002E6A02" w:rsidRPr="00147714" w:rsidRDefault="002E6A02" w:rsidP="002E6A02">
            <w:pPr>
              <w:pStyle w:val="ListParagraph"/>
              <w:numPr>
                <w:ilvl w:val="0"/>
                <w:numId w:val="3"/>
              </w:numPr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</w:pPr>
            <w:r w:rsidRPr="00147714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In your opinion, what are the factors that affect older people’s ability to obtain and accept care</w:t>
            </w:r>
            <w:r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>?</w:t>
            </w:r>
            <w:r w:rsidRPr="00147714">
              <w:rPr>
                <w:rFonts w:asciiTheme="majorBidi" w:eastAsia="Times New Roman" w:hAnsiTheme="majorBidi" w:cstheme="majorBidi"/>
                <w:bCs/>
                <w:sz w:val="24"/>
                <w:szCs w:val="24"/>
              </w:rPr>
              <w:t xml:space="preserve"> </w:t>
            </w:r>
          </w:p>
          <w:p w14:paraId="66BA8DAF" w14:textId="77777777" w:rsidR="002E6A02" w:rsidRPr="00147714" w:rsidRDefault="002E6A02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color w:val="auto"/>
                <w:sz w:val="24"/>
              </w:rPr>
              <w:t>Affordability</w:t>
            </w:r>
          </w:p>
          <w:p w14:paraId="1DDA51F6" w14:textId="77777777" w:rsidR="002E6A02" w:rsidRPr="00147714" w:rsidRDefault="002E6A02" w:rsidP="002E6A02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4771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Could you describe how the PHC fees affect older people behaviors in terms of accessing or using certain services? </w:t>
            </w:r>
          </w:p>
          <w:p w14:paraId="5B87069C" w14:textId="77777777" w:rsidR="002E6A02" w:rsidRPr="00147714" w:rsidRDefault="002E6A02" w:rsidP="005511FF">
            <w:pPr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</w:rPr>
            </w:pPr>
            <w:r w:rsidRPr="00147714">
              <w:rPr>
                <w:rFonts w:asciiTheme="majorBidi" w:hAnsiTheme="majorBidi" w:cstheme="majorBidi"/>
                <w:bCs/>
                <w:color w:val="000000" w:themeColor="text1"/>
                <w:sz w:val="24"/>
              </w:rPr>
              <w:t>Appropriateness</w:t>
            </w:r>
          </w:p>
          <w:p w14:paraId="66156A02" w14:textId="77777777" w:rsidR="002E6A02" w:rsidRPr="00147714" w:rsidRDefault="002E6A02" w:rsidP="002E6A02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</w:rPr>
            </w:pPr>
            <w:r w:rsidRPr="00147714">
              <w:rPr>
                <w:rFonts w:asciiTheme="majorBidi" w:hAnsiTheme="majorBidi" w:cstheme="majorBidi"/>
                <w:color w:val="000000" w:themeColor="text1"/>
                <w:sz w:val="24"/>
                <w:szCs w:val="24"/>
              </w:rPr>
              <w:t>How do you describe the appropriateness of care delivered to older people in PHCCs? Does care respond to their needs?</w:t>
            </w:r>
          </w:p>
          <w:p w14:paraId="5E90B8AC" w14:textId="77777777" w:rsidR="002E6A02" w:rsidRPr="00147714" w:rsidRDefault="002E6A02" w:rsidP="002E6A02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47714">
              <w:rPr>
                <w:rFonts w:asciiTheme="majorBidi" w:hAnsiTheme="majorBidi" w:cstheme="majorBidi"/>
                <w:bCs/>
                <w:sz w:val="24"/>
                <w:szCs w:val="24"/>
              </w:rPr>
              <w:t>What is the perceived difference in the care delivered to older people in PHCCs and private clinics?</w:t>
            </w:r>
          </w:p>
          <w:p w14:paraId="7109988A" w14:textId="77777777" w:rsidR="002E6A02" w:rsidRPr="00147714" w:rsidRDefault="002E6A02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color w:val="auto"/>
                <w:sz w:val="24"/>
              </w:rPr>
              <w:t>Ability to perceive:</w:t>
            </w:r>
          </w:p>
          <w:p w14:paraId="182DE238" w14:textId="77777777" w:rsidR="002E6A02" w:rsidRPr="00147714" w:rsidRDefault="002E6A02" w:rsidP="002E6A02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4771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In your opinion, what factors may affect older people’s perception of need for PHC services? </w:t>
            </w:r>
          </w:p>
          <w:p w14:paraId="334C2A07" w14:textId="77777777" w:rsidR="002E6A02" w:rsidRPr="00147714" w:rsidRDefault="002E6A02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color w:val="auto"/>
                <w:sz w:val="24"/>
              </w:rPr>
              <w:t>Ability to seek:</w:t>
            </w:r>
          </w:p>
          <w:p w14:paraId="0BF5246A" w14:textId="77777777" w:rsidR="002E6A02" w:rsidRPr="00147714" w:rsidRDefault="002E6A02" w:rsidP="002E6A02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color w:val="000000"/>
                <w:sz w:val="24"/>
              </w:rPr>
            </w:pPr>
            <w:r w:rsidRPr="00147714">
              <w:rPr>
                <w:rFonts w:asciiTheme="majorBidi" w:hAnsiTheme="majorBidi" w:cstheme="majorBidi"/>
                <w:color w:val="000000"/>
                <w:sz w:val="24"/>
              </w:rPr>
              <w:t xml:space="preserve">In your opinion, what factors may affect older people’s ability to seek PHC services? </w:t>
            </w:r>
          </w:p>
          <w:p w14:paraId="5682B020" w14:textId="77777777" w:rsidR="002E6A02" w:rsidRPr="00147714" w:rsidRDefault="002E6A02" w:rsidP="002E6A02">
            <w:pPr>
              <w:pStyle w:val="ListParagraph"/>
              <w:numPr>
                <w:ilvl w:val="0"/>
                <w:numId w:val="3"/>
              </w:numPr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4771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What type of healthcare services/settings do older people seek in your community?</w:t>
            </w:r>
          </w:p>
          <w:p w14:paraId="6EABAF9D" w14:textId="77777777" w:rsidR="002E6A02" w:rsidRPr="00147714" w:rsidRDefault="002E6A02" w:rsidP="005511FF">
            <w:pPr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147714">
              <w:rPr>
                <w:rFonts w:asciiTheme="majorBidi" w:hAnsiTheme="majorBidi" w:cstheme="majorBidi"/>
                <w:color w:val="000000"/>
                <w:sz w:val="24"/>
              </w:rPr>
              <w:t>Ability to pay:</w:t>
            </w:r>
          </w:p>
          <w:p w14:paraId="4B7CFAC4" w14:textId="77777777" w:rsidR="002E6A02" w:rsidRPr="00885848" w:rsidRDefault="002E6A02" w:rsidP="002E6A02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Theme="majorBidi" w:hAnsiTheme="majorBidi" w:cstheme="majorBidi"/>
                <w:bCs/>
                <w:sz w:val="24"/>
                <w:szCs w:val="24"/>
              </w:rPr>
            </w:pPr>
            <w:r w:rsidRPr="00147714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In your opinion, what factors impede the ability of older people to use and pay for needed PHC services?</w:t>
            </w:r>
          </w:p>
          <w:p w14:paraId="14AD1E3A" w14:textId="77777777" w:rsidR="002E6A02" w:rsidRDefault="002E6A02" w:rsidP="005511FF">
            <w:pPr>
              <w:pStyle w:val="ListParagraph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506D558F" w14:textId="77777777" w:rsidR="002E6A02" w:rsidRDefault="002E6A02" w:rsidP="005511FF">
            <w:pPr>
              <w:pStyle w:val="ListParagraph"/>
              <w:jc w:val="both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</w:p>
          <w:p w14:paraId="0D783B86" w14:textId="77777777" w:rsidR="002E6A02" w:rsidRPr="00885848" w:rsidRDefault="002E6A02" w:rsidP="005511FF">
            <w:pPr>
              <w:jc w:val="both"/>
              <w:rPr>
                <w:rFonts w:asciiTheme="majorBidi" w:hAnsiTheme="majorBidi" w:cstheme="majorBidi"/>
                <w:bCs/>
                <w:sz w:val="24"/>
              </w:rPr>
            </w:pPr>
          </w:p>
          <w:p w14:paraId="58903EB9" w14:textId="77777777" w:rsidR="002E6A02" w:rsidRPr="00147714" w:rsidRDefault="002E6A02" w:rsidP="005511FF">
            <w:pPr>
              <w:jc w:val="both"/>
              <w:rPr>
                <w:rFonts w:asciiTheme="majorBidi" w:hAnsiTheme="majorBidi" w:cstheme="majorBidi"/>
                <w:color w:val="000000"/>
                <w:sz w:val="24"/>
              </w:rPr>
            </w:pPr>
            <w:r w:rsidRPr="00147714">
              <w:rPr>
                <w:rFonts w:asciiTheme="majorBidi" w:hAnsiTheme="majorBidi" w:cstheme="majorBidi"/>
                <w:color w:val="000000"/>
                <w:sz w:val="24"/>
              </w:rPr>
              <w:t>Ability to engage:</w:t>
            </w:r>
          </w:p>
          <w:p w14:paraId="30C31E24" w14:textId="77777777" w:rsidR="002E6A02" w:rsidRPr="00147714" w:rsidRDefault="002E6A02" w:rsidP="002E6A02">
            <w:pPr>
              <w:pStyle w:val="ListParagraph"/>
              <w:numPr>
                <w:ilvl w:val="0"/>
                <w:numId w:val="3"/>
              </w:numPr>
              <w:jc w:val="both"/>
              <w:rPr>
                <w:rFonts w:asciiTheme="majorBidi" w:hAnsiTheme="majorBidi" w:cstheme="majorBidi"/>
                <w:bCs/>
                <w:sz w:val="24"/>
              </w:rPr>
            </w:pPr>
            <w:r w:rsidRPr="00147714">
              <w:rPr>
                <w:rFonts w:asciiTheme="majorBidi" w:hAnsiTheme="majorBidi" w:cstheme="majorBidi"/>
                <w:bCs/>
                <w:sz w:val="24"/>
              </w:rPr>
              <w:t xml:space="preserve">From your experience, how do you reflect on older people’s engagement in decision-making concerning their health and healthcare services? Who is involved in this process? </w:t>
            </w:r>
          </w:p>
        </w:tc>
        <w:tc>
          <w:tcPr>
            <w:tcW w:w="1150" w:type="dxa"/>
          </w:tcPr>
          <w:p w14:paraId="48682A3D" w14:textId="77777777" w:rsidR="002E6A02" w:rsidRPr="00147714" w:rsidRDefault="002E6A02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lastRenderedPageBreak/>
              <w:t>75 minutes</w:t>
            </w:r>
          </w:p>
        </w:tc>
      </w:tr>
      <w:tr w:rsidR="002E6A02" w:rsidRPr="00147714" w14:paraId="777727C8" w14:textId="77777777" w:rsidTr="005511FF">
        <w:tc>
          <w:tcPr>
            <w:tcW w:w="1555" w:type="dxa"/>
          </w:tcPr>
          <w:p w14:paraId="4AB7669F" w14:textId="77777777" w:rsidR="002E6A02" w:rsidRPr="00147714" w:rsidRDefault="002E6A02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color w:val="auto"/>
                <w:sz w:val="24"/>
              </w:rPr>
              <w:t xml:space="preserve">Summary </w:t>
            </w:r>
          </w:p>
          <w:p w14:paraId="78E8CA95" w14:textId="77777777" w:rsidR="002E6A02" w:rsidRPr="00147714" w:rsidRDefault="002E6A02" w:rsidP="005511FF">
            <w:pPr>
              <w:jc w:val="left"/>
              <w:rPr>
                <w:rFonts w:asciiTheme="majorBidi" w:hAnsiTheme="majorBidi" w:cstheme="majorBidi"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color w:val="auto"/>
                <w:sz w:val="24"/>
              </w:rPr>
              <w:t>Finish</w:t>
            </w:r>
          </w:p>
        </w:tc>
        <w:tc>
          <w:tcPr>
            <w:tcW w:w="6929" w:type="dxa"/>
          </w:tcPr>
          <w:p w14:paraId="15B0BAC1" w14:textId="77777777" w:rsidR="002E6A02" w:rsidRPr="00147714" w:rsidRDefault="002E6A02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Summarize the discussion</w:t>
            </w:r>
          </w:p>
          <w:p w14:paraId="37F94512" w14:textId="77777777" w:rsidR="002E6A02" w:rsidRPr="00147714" w:rsidRDefault="002E6A02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Thank the participants for their time and participation</w:t>
            </w:r>
          </w:p>
          <w:p w14:paraId="70DB9DE6" w14:textId="77777777" w:rsidR="002E6A02" w:rsidRPr="00147714" w:rsidRDefault="002E6A02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Ask if someone would like to be contacted to take part in the next phase</w:t>
            </w:r>
          </w:p>
          <w:p w14:paraId="34458302" w14:textId="77777777" w:rsidR="002E6A02" w:rsidRPr="00147714" w:rsidRDefault="002E6A02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 xml:space="preserve">Adjourn the meeting </w:t>
            </w:r>
          </w:p>
        </w:tc>
        <w:tc>
          <w:tcPr>
            <w:tcW w:w="1150" w:type="dxa"/>
          </w:tcPr>
          <w:p w14:paraId="69BFA057" w14:textId="77777777" w:rsidR="002E6A02" w:rsidRPr="00147714" w:rsidRDefault="002E6A02" w:rsidP="005511FF">
            <w:pPr>
              <w:jc w:val="left"/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</w:pPr>
            <w:r w:rsidRPr="00147714">
              <w:rPr>
                <w:rFonts w:asciiTheme="majorBidi" w:hAnsiTheme="majorBidi" w:cstheme="majorBidi"/>
                <w:b w:val="0"/>
                <w:bCs/>
                <w:color w:val="auto"/>
                <w:sz w:val="24"/>
              </w:rPr>
              <w:t>5 minutes</w:t>
            </w:r>
          </w:p>
        </w:tc>
      </w:tr>
    </w:tbl>
    <w:p w14:paraId="5DF4B8D6" w14:textId="1063CA8E" w:rsidR="00925FA1" w:rsidRDefault="00925FA1" w:rsidP="00925FA1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Theme="majorBidi" w:hAnsiTheme="majorBidi" w:cstheme="majorBidi"/>
          <w:sz w:val="24"/>
        </w:rPr>
      </w:pPr>
    </w:p>
    <w:p w14:paraId="5F5E50C6" w14:textId="404D95B2" w:rsidR="00925FA1" w:rsidRDefault="00925FA1" w:rsidP="00925FA1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Theme="majorBidi" w:hAnsiTheme="majorBidi" w:cstheme="majorBidi"/>
          <w:sz w:val="24"/>
        </w:rPr>
      </w:pPr>
    </w:p>
    <w:p w14:paraId="7B74985D" w14:textId="43062BA9" w:rsidR="00925FA1" w:rsidRDefault="00925FA1" w:rsidP="00925FA1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Theme="majorBidi" w:hAnsiTheme="majorBidi" w:cstheme="majorBidi"/>
          <w:sz w:val="24"/>
        </w:rPr>
      </w:pPr>
    </w:p>
    <w:p w14:paraId="5EC5C03E" w14:textId="636D0029" w:rsidR="00925FA1" w:rsidRDefault="00925FA1" w:rsidP="00925FA1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Theme="majorBidi" w:hAnsiTheme="majorBidi" w:cstheme="majorBidi"/>
          <w:sz w:val="24"/>
        </w:rPr>
      </w:pPr>
    </w:p>
    <w:p w14:paraId="67AC057A" w14:textId="4D5AF854" w:rsidR="00925FA1" w:rsidRDefault="00925FA1" w:rsidP="00925FA1">
      <w:pPr>
        <w:pBdr>
          <w:top w:val="nil"/>
          <w:left w:val="nil"/>
          <w:bottom w:val="nil"/>
          <w:right w:val="nil"/>
          <w:between w:val="nil"/>
          <w:bar w:val="nil"/>
        </w:pBdr>
        <w:spacing w:after="200" w:line="276" w:lineRule="auto"/>
        <w:jc w:val="both"/>
        <w:rPr>
          <w:rFonts w:asciiTheme="majorBidi" w:hAnsiTheme="majorBidi" w:cstheme="majorBidi"/>
          <w:sz w:val="24"/>
        </w:rPr>
      </w:pPr>
    </w:p>
    <w:sectPr w:rsidR="00925FA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AA76FD"/>
    <w:multiLevelType w:val="hybridMultilevel"/>
    <w:tmpl w:val="41D0427E"/>
    <w:lvl w:ilvl="0" w:tplc="F1FAC176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76E0329"/>
    <w:multiLevelType w:val="hybridMultilevel"/>
    <w:tmpl w:val="2A7ADE4E"/>
    <w:lvl w:ilvl="0" w:tplc="140A03BC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  <w:i w:val="0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918611D"/>
    <w:multiLevelType w:val="hybridMultilevel"/>
    <w:tmpl w:val="14ECF430"/>
    <w:lvl w:ilvl="0" w:tplc="70A869D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8543183">
    <w:abstractNumId w:val="2"/>
  </w:num>
  <w:num w:numId="2" w16cid:durableId="1838230035">
    <w:abstractNumId w:val="1"/>
  </w:num>
  <w:num w:numId="3" w16cid:durableId="7126594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C2C04"/>
    <w:rsid w:val="00001715"/>
    <w:rsid w:val="0000193F"/>
    <w:rsid w:val="0001153E"/>
    <w:rsid w:val="000161EC"/>
    <w:rsid w:val="00026F93"/>
    <w:rsid w:val="00031029"/>
    <w:rsid w:val="00036943"/>
    <w:rsid w:val="00043F77"/>
    <w:rsid w:val="00050510"/>
    <w:rsid w:val="00067954"/>
    <w:rsid w:val="00080E03"/>
    <w:rsid w:val="00095B53"/>
    <w:rsid w:val="000A183F"/>
    <w:rsid w:val="000C47A4"/>
    <w:rsid w:val="000E2BF9"/>
    <w:rsid w:val="000E59B2"/>
    <w:rsid w:val="00110151"/>
    <w:rsid w:val="001111B2"/>
    <w:rsid w:val="00117477"/>
    <w:rsid w:val="00132872"/>
    <w:rsid w:val="00162F3A"/>
    <w:rsid w:val="00187109"/>
    <w:rsid w:val="001925F9"/>
    <w:rsid w:val="001A309E"/>
    <w:rsid w:val="001B085B"/>
    <w:rsid w:val="001C19E8"/>
    <w:rsid w:val="00207F1F"/>
    <w:rsid w:val="00242BD5"/>
    <w:rsid w:val="00264A2F"/>
    <w:rsid w:val="002666F6"/>
    <w:rsid w:val="00267792"/>
    <w:rsid w:val="00271DFF"/>
    <w:rsid w:val="002D7AA0"/>
    <w:rsid w:val="002E2494"/>
    <w:rsid w:val="002E6A02"/>
    <w:rsid w:val="002F0F75"/>
    <w:rsid w:val="002F3501"/>
    <w:rsid w:val="002F7F30"/>
    <w:rsid w:val="0030434A"/>
    <w:rsid w:val="00340F4B"/>
    <w:rsid w:val="003550A0"/>
    <w:rsid w:val="00360800"/>
    <w:rsid w:val="00365A13"/>
    <w:rsid w:val="00373D01"/>
    <w:rsid w:val="0038433C"/>
    <w:rsid w:val="003C10A5"/>
    <w:rsid w:val="003E2889"/>
    <w:rsid w:val="003E567D"/>
    <w:rsid w:val="00407BD5"/>
    <w:rsid w:val="00420E18"/>
    <w:rsid w:val="00425870"/>
    <w:rsid w:val="004437B6"/>
    <w:rsid w:val="004656A0"/>
    <w:rsid w:val="004735D5"/>
    <w:rsid w:val="00473C93"/>
    <w:rsid w:val="004C6940"/>
    <w:rsid w:val="004D3393"/>
    <w:rsid w:val="004D7D04"/>
    <w:rsid w:val="004F4A2B"/>
    <w:rsid w:val="004F6DD7"/>
    <w:rsid w:val="00505DDC"/>
    <w:rsid w:val="00514635"/>
    <w:rsid w:val="005178A6"/>
    <w:rsid w:val="00527C18"/>
    <w:rsid w:val="00542984"/>
    <w:rsid w:val="005713BB"/>
    <w:rsid w:val="0058063D"/>
    <w:rsid w:val="005819CE"/>
    <w:rsid w:val="00586574"/>
    <w:rsid w:val="00590A8F"/>
    <w:rsid w:val="005958A3"/>
    <w:rsid w:val="00596DA6"/>
    <w:rsid w:val="005A1B50"/>
    <w:rsid w:val="005C3D24"/>
    <w:rsid w:val="005D3AD7"/>
    <w:rsid w:val="005F20DA"/>
    <w:rsid w:val="005F6276"/>
    <w:rsid w:val="0061373A"/>
    <w:rsid w:val="00622646"/>
    <w:rsid w:val="006278B3"/>
    <w:rsid w:val="00632B22"/>
    <w:rsid w:val="00642367"/>
    <w:rsid w:val="006460B4"/>
    <w:rsid w:val="00673346"/>
    <w:rsid w:val="00675741"/>
    <w:rsid w:val="0069108E"/>
    <w:rsid w:val="00692FAB"/>
    <w:rsid w:val="006A4A8F"/>
    <w:rsid w:val="006A4F59"/>
    <w:rsid w:val="006A7013"/>
    <w:rsid w:val="006C6FB8"/>
    <w:rsid w:val="006D4CDF"/>
    <w:rsid w:val="006E60CB"/>
    <w:rsid w:val="006F498A"/>
    <w:rsid w:val="007119D1"/>
    <w:rsid w:val="007800D0"/>
    <w:rsid w:val="007A600D"/>
    <w:rsid w:val="007B5C89"/>
    <w:rsid w:val="007C3A92"/>
    <w:rsid w:val="007C7991"/>
    <w:rsid w:val="007C7D4F"/>
    <w:rsid w:val="007D1958"/>
    <w:rsid w:val="007F03CB"/>
    <w:rsid w:val="00813E1E"/>
    <w:rsid w:val="0082126D"/>
    <w:rsid w:val="00862E6B"/>
    <w:rsid w:val="00864499"/>
    <w:rsid w:val="00866B5B"/>
    <w:rsid w:val="0088678A"/>
    <w:rsid w:val="00886D5B"/>
    <w:rsid w:val="008E3792"/>
    <w:rsid w:val="008F77E2"/>
    <w:rsid w:val="00914161"/>
    <w:rsid w:val="00925FA1"/>
    <w:rsid w:val="009522A4"/>
    <w:rsid w:val="00971265"/>
    <w:rsid w:val="00981ABE"/>
    <w:rsid w:val="00987BFD"/>
    <w:rsid w:val="009C2C04"/>
    <w:rsid w:val="009C7C2E"/>
    <w:rsid w:val="009D30E7"/>
    <w:rsid w:val="009D39AB"/>
    <w:rsid w:val="009E68D0"/>
    <w:rsid w:val="009F711E"/>
    <w:rsid w:val="00A119E2"/>
    <w:rsid w:val="00A11F41"/>
    <w:rsid w:val="00A179D7"/>
    <w:rsid w:val="00A4438E"/>
    <w:rsid w:val="00A520BF"/>
    <w:rsid w:val="00A5706B"/>
    <w:rsid w:val="00A60AF2"/>
    <w:rsid w:val="00A66D38"/>
    <w:rsid w:val="00A728C4"/>
    <w:rsid w:val="00A72F1B"/>
    <w:rsid w:val="00A73106"/>
    <w:rsid w:val="00A771CC"/>
    <w:rsid w:val="00A77861"/>
    <w:rsid w:val="00AC211C"/>
    <w:rsid w:val="00AF66C4"/>
    <w:rsid w:val="00B00A5B"/>
    <w:rsid w:val="00B17A3D"/>
    <w:rsid w:val="00B379C7"/>
    <w:rsid w:val="00B4102F"/>
    <w:rsid w:val="00B57BDD"/>
    <w:rsid w:val="00B61F93"/>
    <w:rsid w:val="00B71099"/>
    <w:rsid w:val="00B814F6"/>
    <w:rsid w:val="00B82A43"/>
    <w:rsid w:val="00B96308"/>
    <w:rsid w:val="00BC0582"/>
    <w:rsid w:val="00BE2BB6"/>
    <w:rsid w:val="00BF2563"/>
    <w:rsid w:val="00BF78B7"/>
    <w:rsid w:val="00C277BC"/>
    <w:rsid w:val="00C3471A"/>
    <w:rsid w:val="00C51395"/>
    <w:rsid w:val="00C562B1"/>
    <w:rsid w:val="00C562FF"/>
    <w:rsid w:val="00C64A93"/>
    <w:rsid w:val="00C64E0F"/>
    <w:rsid w:val="00C70A1C"/>
    <w:rsid w:val="00C96891"/>
    <w:rsid w:val="00CC2BE7"/>
    <w:rsid w:val="00CC2F4F"/>
    <w:rsid w:val="00CC597D"/>
    <w:rsid w:val="00CE5CBC"/>
    <w:rsid w:val="00CF4D7B"/>
    <w:rsid w:val="00D01AFF"/>
    <w:rsid w:val="00D07108"/>
    <w:rsid w:val="00D0711D"/>
    <w:rsid w:val="00D43225"/>
    <w:rsid w:val="00D44476"/>
    <w:rsid w:val="00D632A3"/>
    <w:rsid w:val="00D64577"/>
    <w:rsid w:val="00D666FE"/>
    <w:rsid w:val="00D914A8"/>
    <w:rsid w:val="00DD1F52"/>
    <w:rsid w:val="00DD45E9"/>
    <w:rsid w:val="00DE63EA"/>
    <w:rsid w:val="00DF0855"/>
    <w:rsid w:val="00DF6D4F"/>
    <w:rsid w:val="00DF6E24"/>
    <w:rsid w:val="00E10682"/>
    <w:rsid w:val="00E25176"/>
    <w:rsid w:val="00E275CD"/>
    <w:rsid w:val="00E40194"/>
    <w:rsid w:val="00E4197B"/>
    <w:rsid w:val="00E41D08"/>
    <w:rsid w:val="00E5735F"/>
    <w:rsid w:val="00E60EE5"/>
    <w:rsid w:val="00E62DBD"/>
    <w:rsid w:val="00EC5138"/>
    <w:rsid w:val="00EC60FB"/>
    <w:rsid w:val="00EC7B29"/>
    <w:rsid w:val="00ED3CB0"/>
    <w:rsid w:val="00EE4B51"/>
    <w:rsid w:val="00F02A5D"/>
    <w:rsid w:val="00F15CC7"/>
    <w:rsid w:val="00F35D88"/>
    <w:rsid w:val="00F3620A"/>
    <w:rsid w:val="00F401D1"/>
    <w:rsid w:val="00F60C15"/>
    <w:rsid w:val="00F61456"/>
    <w:rsid w:val="00F62695"/>
    <w:rsid w:val="00F63EC1"/>
    <w:rsid w:val="00F84366"/>
    <w:rsid w:val="00F92BFD"/>
    <w:rsid w:val="00FA4C25"/>
    <w:rsid w:val="00FC7F66"/>
    <w:rsid w:val="00FD2BD4"/>
    <w:rsid w:val="00FD6A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51919B"/>
  <w15:chartTrackingRefBased/>
  <w15:docId w15:val="{D37061E2-DDD5-5F4C-8914-70CFBA6FEE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4A8F"/>
    <w:pPr>
      <w:jc w:val="right"/>
    </w:pPr>
    <w:rPr>
      <w:rFonts w:ascii="Times New Roman" w:hAnsi="Times New Roman" w:cs="Times New Roman"/>
      <w:b/>
      <w:color w:val="4472C4" w:themeColor="accent1"/>
      <w:sz w:val="32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A4A8F"/>
    <w:pPr>
      <w:keepNext/>
      <w:keepLines/>
      <w:bidi/>
      <w:spacing w:before="240"/>
      <w:jc w:val="left"/>
      <w:outlineLvl w:val="0"/>
    </w:pPr>
    <w:rPr>
      <w:rFonts w:asciiTheme="majorBidi" w:eastAsiaTheme="majorEastAsia" w:hAnsiTheme="majorBidi" w:cstheme="majorBidi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A4A8F"/>
    <w:pPr>
      <w:keepNext/>
      <w:keepLines/>
      <w:bidi/>
      <w:spacing w:before="40"/>
      <w:jc w:val="left"/>
      <w:outlineLvl w:val="1"/>
    </w:pPr>
    <w:rPr>
      <w:rFonts w:asciiTheme="majorBidi" w:eastAsiaTheme="majorEastAsia" w:hAnsiTheme="majorBidi" w:cstheme="majorBidi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4A8F"/>
    <w:rPr>
      <w:rFonts w:asciiTheme="majorBidi" w:eastAsiaTheme="majorEastAsia" w:hAnsiTheme="majorBidi" w:cstheme="majorBidi"/>
      <w:b/>
      <w:color w:val="4472C4" w:themeColor="accen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A4A8F"/>
    <w:rPr>
      <w:rFonts w:asciiTheme="majorBidi" w:eastAsiaTheme="majorEastAsia" w:hAnsiTheme="majorBidi" w:cstheme="majorBidi"/>
      <w:b/>
      <w:color w:val="4472C4" w:themeColor="accent1"/>
      <w:sz w:val="28"/>
      <w:szCs w:val="26"/>
    </w:rPr>
  </w:style>
  <w:style w:type="table" w:styleId="TableGrid">
    <w:name w:val="Table Grid"/>
    <w:basedOn w:val="TableNormal"/>
    <w:uiPriority w:val="39"/>
    <w:rsid w:val="009C2C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60EE5"/>
    <w:pPr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b w:val="0"/>
      <w:color w:val="auto"/>
      <w:sz w:val="22"/>
      <w:szCs w:val="22"/>
    </w:rPr>
  </w:style>
  <w:style w:type="paragraph" w:styleId="NormalWeb">
    <w:name w:val="Normal (Web)"/>
    <w:basedOn w:val="Normal"/>
    <w:uiPriority w:val="99"/>
    <w:unhideWhenUsed/>
    <w:rsid w:val="00132872"/>
    <w:pPr>
      <w:spacing w:before="100" w:beforeAutospacing="1" w:after="100" w:afterAutospacing="1"/>
      <w:jc w:val="left"/>
    </w:pPr>
    <w:rPr>
      <w:b w:val="0"/>
      <w:color w:val="auto"/>
      <w:sz w:val="24"/>
    </w:rPr>
  </w:style>
  <w:style w:type="paragraph" w:styleId="Footer">
    <w:name w:val="footer"/>
    <w:basedOn w:val="Normal"/>
    <w:link w:val="FooterChar"/>
    <w:uiPriority w:val="99"/>
    <w:unhideWhenUsed/>
    <w:rsid w:val="0082126D"/>
    <w:pPr>
      <w:tabs>
        <w:tab w:val="center" w:pos="4536"/>
        <w:tab w:val="right" w:pos="9072"/>
      </w:tabs>
      <w:jc w:val="left"/>
    </w:pPr>
    <w:rPr>
      <w:b w:val="0"/>
      <w:color w:val="auto"/>
      <w:sz w:val="24"/>
      <w:lang w:eastAsia="fr-FR"/>
    </w:rPr>
  </w:style>
  <w:style w:type="character" w:customStyle="1" w:styleId="FooterChar">
    <w:name w:val="Footer Char"/>
    <w:basedOn w:val="DefaultParagraphFont"/>
    <w:link w:val="Footer"/>
    <w:uiPriority w:val="99"/>
    <w:rsid w:val="0082126D"/>
    <w:rPr>
      <w:rFonts w:ascii="Times New Roman" w:hAnsi="Times New Roman" w:cs="Times New Roman"/>
      <w:lang w:val="en-US" w:eastAsia="fr-FR"/>
    </w:rPr>
  </w:style>
  <w:style w:type="paragraph" w:styleId="Revision">
    <w:name w:val="Revision"/>
    <w:hidden/>
    <w:uiPriority w:val="99"/>
    <w:semiHidden/>
    <w:rsid w:val="00E40194"/>
    <w:rPr>
      <w:rFonts w:ascii="Times New Roman" w:hAnsi="Times New Roman" w:cs="Times New Roman"/>
      <w:b/>
      <w:color w:val="4472C4" w:themeColor="accent1"/>
      <w:sz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1186</Words>
  <Characters>6761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deh Dableh</dc:creator>
  <cp:keywords/>
  <dc:description/>
  <cp:lastModifiedBy>Saydeh Dableh</cp:lastModifiedBy>
  <cp:revision>10</cp:revision>
  <dcterms:created xsi:type="dcterms:W3CDTF">2024-10-07T21:42:00Z</dcterms:created>
  <dcterms:modified xsi:type="dcterms:W3CDTF">2025-10-10T04:36:00Z</dcterms:modified>
</cp:coreProperties>
</file>